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4816"/>
        <w:gridCol w:w="2494"/>
        <w:gridCol w:w="1260"/>
      </w:tblGrid>
      <w:tr w:rsidR="00626B67" w14:paraId="6340FA96" w14:textId="77777777" w:rsidTr="00BC2748">
        <w:tc>
          <w:tcPr>
            <w:tcW w:w="9245" w:type="dxa"/>
            <w:gridSpan w:val="4"/>
          </w:tcPr>
          <w:p w14:paraId="21BCCE3F" w14:textId="300D6080" w:rsidR="00822338" w:rsidRPr="00822338" w:rsidRDefault="00822338" w:rsidP="00822338">
            <w:pPr>
              <w:rPr>
                <w:rFonts w:ascii="Preeti" w:hAnsi="Preeti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Preeti" w:hAnsi="Preeti" w:cs="Times New Roman"/>
                <w:b/>
                <w:sz w:val="32"/>
                <w:szCs w:val="32"/>
              </w:rPr>
              <w:t>ef</w:t>
            </w:r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>u</w:t>
            </w:r>
            <w:proofErr w:type="spellEnd"/>
            <w:proofErr w:type="gramEnd"/>
            <w:r>
              <w:rPr>
                <w:rFonts w:ascii="Preeti" w:hAnsi="Preeti" w:cs="Times New Roman"/>
                <w:b/>
                <w:sz w:val="32"/>
                <w:szCs w:val="32"/>
              </w:rPr>
              <w:t xml:space="preserve"> s</w:t>
            </w:r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@$ </w:t>
            </w:r>
            <w:proofErr w:type="spellStart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>dlxgfeGbf</w:t>
            </w:r>
            <w:proofErr w:type="spellEnd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>sd</w:t>
            </w:r>
            <w:proofErr w:type="spellEnd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>pd</w:t>
            </w:r>
            <w:proofErr w:type="spellEnd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>]/</w:t>
            </w:r>
            <w:proofErr w:type="spellStart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>sf</w:t>
            </w:r>
            <w:proofErr w:type="spellEnd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>aRrfx</w:t>
            </w:r>
            <w:proofErr w:type="spellEnd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? </w:t>
            </w:r>
            <w:proofErr w:type="spellStart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>ePsf</w:t>
            </w:r>
            <w:proofErr w:type="spellEnd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>cfdfx?sf</w:t>
            </w:r>
            <w:proofErr w:type="spellEnd"/>
            <w:r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] </w:t>
            </w:r>
            <w:r>
              <w:rPr>
                <w:rFonts w:ascii="Preeti" w:hAnsi="Preeti" w:cs="Times New Roman"/>
                <w:b/>
                <w:sz w:val="32"/>
                <w:szCs w:val="32"/>
              </w:rPr>
              <w:t>;</w:t>
            </w:r>
            <w:proofErr w:type="spellStart"/>
            <w:r>
              <w:rPr>
                <w:rFonts w:ascii="Preeti" w:hAnsi="Preeti" w:cs="Times New Roman"/>
                <w:b/>
                <w:sz w:val="32"/>
                <w:szCs w:val="32"/>
              </w:rPr>
              <w:t>fdflhs</w:t>
            </w:r>
            <w:proofErr w:type="spellEnd"/>
            <w:r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b/>
                <w:sz w:val="32"/>
                <w:szCs w:val="32"/>
              </w:rPr>
              <w:t>tyf</w:t>
            </w:r>
            <w:proofErr w:type="spellEnd"/>
            <w:r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b/>
                <w:sz w:val="32"/>
                <w:szCs w:val="32"/>
              </w:rPr>
              <w:t>hg;f+lVos</w:t>
            </w:r>
            <w:proofErr w:type="spellEnd"/>
            <w:r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b/>
                <w:sz w:val="32"/>
                <w:szCs w:val="32"/>
              </w:rPr>
              <w:t>ljj</w:t>
            </w:r>
            <w:proofErr w:type="spellEnd"/>
            <w:r>
              <w:rPr>
                <w:rFonts w:ascii="Preeti" w:hAnsi="Preeti" w:cs="Times New Roman"/>
                <w:b/>
                <w:sz w:val="32"/>
                <w:szCs w:val="32"/>
              </w:rPr>
              <w:t>/0f</w:t>
            </w:r>
          </w:p>
        </w:tc>
      </w:tr>
      <w:tr w:rsidR="00626B67" w14:paraId="19C8D1D3" w14:textId="77777777" w:rsidTr="00EE26D1">
        <w:tc>
          <w:tcPr>
            <w:tcW w:w="675" w:type="dxa"/>
          </w:tcPr>
          <w:p w14:paraId="4EDA3312" w14:textId="0AAFF172" w:rsidR="00626B67" w:rsidRDefault="00626B67" w:rsidP="00626B67">
            <w:pPr>
              <w:rPr>
                <w:rFonts w:ascii="Preeti" w:hAnsi="Preeti" w:cs="Times New Roman"/>
                <w:sz w:val="32"/>
                <w:szCs w:val="32"/>
              </w:rPr>
            </w:pPr>
            <w:r w:rsidRPr="00B26241">
              <w:rPr>
                <w:rFonts w:ascii="Preeti" w:hAnsi="Preeti" w:cs="Times New Roman"/>
                <w:sz w:val="32"/>
                <w:szCs w:val="32"/>
              </w:rPr>
              <w:t>k|=g</w:t>
            </w:r>
            <w:r>
              <w:rPr>
                <w:rFonts w:ascii="Preeti" w:hAnsi="Preeti" w:cs="Times New Roman"/>
                <w:sz w:val="32"/>
                <w:szCs w:val="32"/>
              </w:rPr>
              <w:t>+=</w:t>
            </w:r>
          </w:p>
        </w:tc>
        <w:tc>
          <w:tcPr>
            <w:tcW w:w="4816" w:type="dxa"/>
          </w:tcPr>
          <w:p w14:paraId="23E60691" w14:textId="77777777" w:rsidR="00626B67" w:rsidRDefault="00626B67" w:rsidP="00626B67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|Z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2494" w:type="dxa"/>
          </w:tcPr>
          <w:p w14:paraId="4A96B806" w14:textId="77777777" w:rsidR="00626B67" w:rsidRDefault="00626B67" w:rsidP="00626B67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|ltls|ofx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?</w:t>
            </w:r>
          </w:p>
        </w:tc>
        <w:tc>
          <w:tcPr>
            <w:tcW w:w="1260" w:type="dxa"/>
          </w:tcPr>
          <w:p w14:paraId="131EA5BC" w14:textId="3B6F6339" w:rsidR="00626B67" w:rsidRDefault="00416461" w:rsidP="00626B67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kmot</w:t>
            </w:r>
            <w:proofErr w:type="spellEnd"/>
          </w:p>
        </w:tc>
      </w:tr>
      <w:tr w:rsidR="00CA6187" w14:paraId="57C25B62" w14:textId="77777777" w:rsidTr="00EE26D1">
        <w:tc>
          <w:tcPr>
            <w:tcW w:w="675" w:type="dxa"/>
          </w:tcPr>
          <w:p w14:paraId="48264BCA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)!</w:t>
            </w:r>
          </w:p>
        </w:tc>
        <w:tc>
          <w:tcPr>
            <w:tcW w:w="4816" w:type="dxa"/>
          </w:tcPr>
          <w:p w14:paraId="003670CF" w14:textId="16A0D94C" w:rsidR="00CA6187" w:rsidRDefault="00583773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efu</w:t>
            </w:r>
            <w:r w:rsidR="00B26241">
              <w:rPr>
                <w:rFonts w:ascii="Preeti" w:hAnsi="Preeti" w:cs="Times New Roman"/>
                <w:sz w:val="32"/>
                <w:szCs w:val="32"/>
              </w:rPr>
              <w:t>L</w:t>
            </w:r>
            <w:r w:rsidR="00CA6187"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 w:rsidR="00CA6187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 w:rsidR="00CA6187">
              <w:rPr>
                <w:rFonts w:ascii="Preeti" w:hAnsi="Preeti" w:cs="Times New Roman"/>
                <w:sz w:val="32"/>
                <w:szCs w:val="32"/>
              </w:rPr>
              <w:t>hfltotf</w:t>
            </w:r>
            <w:proofErr w:type="spellEnd"/>
          </w:p>
        </w:tc>
        <w:tc>
          <w:tcPr>
            <w:tcW w:w="2494" w:type="dxa"/>
          </w:tcPr>
          <w:p w14:paraId="4392624E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61D23183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CA6187" w14:paraId="7F3DEA2B" w14:textId="77777777" w:rsidTr="00EE26D1">
        <w:tc>
          <w:tcPr>
            <w:tcW w:w="675" w:type="dxa"/>
          </w:tcPr>
          <w:p w14:paraId="5638B4EA" w14:textId="77777777" w:rsidR="00CA6187" w:rsidRDefault="00E3249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)@</w:t>
            </w:r>
          </w:p>
        </w:tc>
        <w:tc>
          <w:tcPr>
            <w:tcW w:w="4816" w:type="dxa"/>
          </w:tcPr>
          <w:p w14:paraId="58814794" w14:textId="7A8AE8EF" w:rsidR="00CA6187" w:rsidRDefault="00E3249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efu</w:t>
            </w:r>
            <w:r w:rsidR="00B26241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p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/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i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_</w:t>
            </w:r>
          </w:p>
        </w:tc>
        <w:tc>
          <w:tcPr>
            <w:tcW w:w="2494" w:type="dxa"/>
          </w:tcPr>
          <w:p w14:paraId="72A3D90C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12CA8ADD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CA6187" w14:paraId="2DBB00EA" w14:textId="77777777" w:rsidTr="00EE26D1">
        <w:tc>
          <w:tcPr>
            <w:tcW w:w="675" w:type="dxa"/>
          </w:tcPr>
          <w:p w14:paraId="054D6212" w14:textId="77777777" w:rsidR="00CA6187" w:rsidRDefault="00E3249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)#</w:t>
            </w:r>
          </w:p>
        </w:tc>
        <w:tc>
          <w:tcPr>
            <w:tcW w:w="4816" w:type="dxa"/>
          </w:tcPr>
          <w:p w14:paraId="04B7F621" w14:textId="71F07734" w:rsidR="00CA6187" w:rsidRDefault="00E3249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efu</w:t>
            </w:r>
            <w:r w:rsidR="00B26241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jjfx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b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p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/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i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_</w:t>
            </w:r>
          </w:p>
        </w:tc>
        <w:tc>
          <w:tcPr>
            <w:tcW w:w="2494" w:type="dxa"/>
          </w:tcPr>
          <w:p w14:paraId="2069FC33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1CFCEA73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CA6187" w14:paraId="6FD07D68" w14:textId="77777777" w:rsidTr="00EE26D1">
        <w:tc>
          <w:tcPr>
            <w:tcW w:w="675" w:type="dxa"/>
          </w:tcPr>
          <w:p w14:paraId="7A1EE141" w14:textId="77777777" w:rsidR="00CA6187" w:rsidRDefault="00E3249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)$</w:t>
            </w:r>
          </w:p>
        </w:tc>
        <w:tc>
          <w:tcPr>
            <w:tcW w:w="4816" w:type="dxa"/>
          </w:tcPr>
          <w:p w14:paraId="0DB46910" w14:textId="294EEE5C" w:rsidR="00E32498" w:rsidRDefault="00E32498" w:rsidP="00981E46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lxn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k6s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t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bf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p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/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i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_ </w:t>
            </w:r>
          </w:p>
        </w:tc>
        <w:tc>
          <w:tcPr>
            <w:tcW w:w="2494" w:type="dxa"/>
          </w:tcPr>
          <w:p w14:paraId="5D2F3465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76F9FF9F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CA6187" w14:paraId="67E11D32" w14:textId="77777777" w:rsidTr="00EE26D1">
        <w:tc>
          <w:tcPr>
            <w:tcW w:w="675" w:type="dxa"/>
          </w:tcPr>
          <w:p w14:paraId="2C67E85B" w14:textId="77777777" w:rsidR="00CA6187" w:rsidRDefault="00E3249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)%</w:t>
            </w:r>
          </w:p>
        </w:tc>
        <w:tc>
          <w:tcPr>
            <w:tcW w:w="4816" w:type="dxa"/>
          </w:tcPr>
          <w:p w14:paraId="2949C25A" w14:textId="4E1AFBE2" w:rsidR="00CA6187" w:rsidRDefault="008B745A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f</w:t>
            </w:r>
            <w:r w:rsidR="00E32498">
              <w:rPr>
                <w:rFonts w:ascii="Preeti" w:hAnsi="Preeti" w:cs="Times New Roman"/>
                <w:sz w:val="32"/>
                <w:szCs w:val="32"/>
              </w:rPr>
              <w:t>n;fn</w:t>
            </w:r>
            <w:proofErr w:type="spellEnd"/>
            <w:r w:rsidR="00E32498">
              <w:rPr>
                <w:rFonts w:ascii="Preeti" w:hAnsi="Preeti" w:cs="Times New Roman"/>
                <w:sz w:val="32"/>
                <w:szCs w:val="32"/>
              </w:rPr>
              <w:t>}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l5Nnf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p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/ -</w:t>
            </w:r>
            <w:proofErr w:type="spellStart"/>
            <w:r w:rsidR="00B07615" w:rsidRPr="00B26241">
              <w:rPr>
                <w:rFonts w:ascii="Nirmala UI" w:hAnsi="Nirmala UI" w:cs="Nirmala UI" w:hint="cs"/>
              </w:rPr>
              <w:t>महिना</w:t>
            </w:r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_ </w:t>
            </w:r>
          </w:p>
        </w:tc>
        <w:tc>
          <w:tcPr>
            <w:tcW w:w="2494" w:type="dxa"/>
          </w:tcPr>
          <w:p w14:paraId="0DB1C1A1" w14:textId="6D2DA49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775DE32D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CA6187" w14:paraId="65B30D45" w14:textId="77777777" w:rsidTr="00EE26D1">
        <w:tc>
          <w:tcPr>
            <w:tcW w:w="675" w:type="dxa"/>
          </w:tcPr>
          <w:p w14:paraId="4229FE13" w14:textId="77777777" w:rsidR="00CA6187" w:rsidRDefault="00E3249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)^</w:t>
            </w:r>
          </w:p>
        </w:tc>
        <w:tc>
          <w:tcPr>
            <w:tcW w:w="4816" w:type="dxa"/>
          </w:tcPr>
          <w:p w14:paraId="600502DB" w14:textId="77777777" w:rsidR="00CA6187" w:rsidRDefault="008B745A" w:rsidP="00B07615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fn;f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}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l5Nnf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ª\u</w:t>
            </w:r>
          </w:p>
        </w:tc>
        <w:tc>
          <w:tcPr>
            <w:tcW w:w="2494" w:type="dxa"/>
          </w:tcPr>
          <w:p w14:paraId="3B4B713D" w14:textId="77777777" w:rsidR="00CA6187" w:rsidRDefault="001649B5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'?if</w:t>
            </w:r>
            <w:proofErr w:type="spellEnd"/>
          </w:p>
          <w:p w14:paraId="5843F74B" w14:textId="77777777" w:rsidR="001649B5" w:rsidRDefault="001649B5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lxnf</w:t>
            </w:r>
            <w:proofErr w:type="spellEnd"/>
          </w:p>
          <w:p w14:paraId="4272D2AF" w14:textId="77777777" w:rsidR="004B0EC4" w:rsidRDefault="004B0EC4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4A0966A1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CA6187" w14:paraId="1010A2A5" w14:textId="77777777" w:rsidTr="00EE26D1">
        <w:tc>
          <w:tcPr>
            <w:tcW w:w="675" w:type="dxa"/>
          </w:tcPr>
          <w:p w14:paraId="211107A7" w14:textId="77777777" w:rsidR="00CA6187" w:rsidRDefault="00E3249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)&amp;</w:t>
            </w:r>
          </w:p>
        </w:tc>
        <w:tc>
          <w:tcPr>
            <w:tcW w:w="4816" w:type="dxa"/>
          </w:tcPr>
          <w:p w14:paraId="255F679D" w14:textId="77777777" w:rsidR="00CA6187" w:rsidRDefault="008B745A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kl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sl;d</w:t>
            </w:r>
            <w:proofErr w:type="spellEnd"/>
          </w:p>
        </w:tc>
        <w:tc>
          <w:tcPr>
            <w:tcW w:w="2494" w:type="dxa"/>
          </w:tcPr>
          <w:p w14:paraId="5816B29F" w14:textId="77777777" w:rsidR="00CA6187" w:rsidRDefault="001649B5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Psn</w:t>
            </w:r>
            <w:proofErr w:type="spellEnd"/>
          </w:p>
          <w:p w14:paraId="79CF6DA0" w14:textId="2DC61655" w:rsidR="001649B5" w:rsidRDefault="001649B5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v_ ;+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'</w:t>
            </w:r>
            <w:r w:rsidR="00E153DE">
              <w:rPr>
                <w:rFonts w:ascii="Preeti" w:hAnsi="Preeti" w:cs="Times New Roman"/>
                <w:sz w:val="32"/>
                <w:szCs w:val="32"/>
              </w:rPr>
              <w:t>Qm</w:t>
            </w:r>
            <w:proofErr w:type="spellEnd"/>
          </w:p>
        </w:tc>
        <w:tc>
          <w:tcPr>
            <w:tcW w:w="1260" w:type="dxa"/>
          </w:tcPr>
          <w:p w14:paraId="25AD9A99" w14:textId="77777777" w:rsidR="00CA6187" w:rsidRDefault="00CA6187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B745A" w14:paraId="7EFB7A6D" w14:textId="77777777" w:rsidTr="00EE26D1">
        <w:tc>
          <w:tcPr>
            <w:tcW w:w="675" w:type="dxa"/>
          </w:tcPr>
          <w:p w14:paraId="693C5D38" w14:textId="77777777" w:rsidR="008B745A" w:rsidRDefault="00BE3C7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)*</w:t>
            </w:r>
          </w:p>
        </w:tc>
        <w:tc>
          <w:tcPr>
            <w:tcW w:w="4816" w:type="dxa"/>
          </w:tcPr>
          <w:p w14:paraId="4BD11FE9" w14:textId="77777777" w:rsidR="008B745A" w:rsidRDefault="00BE3C7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'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hlj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x?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;ª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!*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i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'lg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_</w:t>
            </w:r>
          </w:p>
        </w:tc>
        <w:tc>
          <w:tcPr>
            <w:tcW w:w="2494" w:type="dxa"/>
          </w:tcPr>
          <w:p w14:paraId="30C1FD12" w14:textId="77777777" w:rsidR="008B745A" w:rsidRDefault="008B745A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1D1663B3" w14:textId="77777777" w:rsidR="008B745A" w:rsidRDefault="008B745A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981E46" w14:paraId="51267CFF" w14:textId="77777777" w:rsidTr="00EE26D1">
        <w:tc>
          <w:tcPr>
            <w:tcW w:w="675" w:type="dxa"/>
            <w:vMerge w:val="restart"/>
          </w:tcPr>
          <w:p w14:paraId="1094B4D7" w14:textId="77777777" w:rsidR="00981E46" w:rsidRDefault="00981E46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)(</w:t>
            </w:r>
          </w:p>
        </w:tc>
        <w:tc>
          <w:tcPr>
            <w:tcW w:w="4816" w:type="dxa"/>
          </w:tcPr>
          <w:p w14:paraId="33EA5EB8" w14:textId="77777777" w:rsidR="00981E46" w:rsidRDefault="00981E46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'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l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 ;ª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of</w:t>
            </w:r>
            <w:proofErr w:type="spellEnd"/>
          </w:p>
          <w:p w14:paraId="41407EAD" w14:textId="77777777" w:rsidR="00981E46" w:rsidRDefault="00981E46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       </w:t>
            </w:r>
            <w:proofErr w:type="spellStart"/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aRrfx</w:t>
            </w:r>
            <w:proofErr w:type="spellEnd"/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? -!*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i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'lg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_</w:t>
            </w:r>
          </w:p>
          <w:p w14:paraId="624897C6" w14:textId="388EE0B3" w:rsidR="00981E46" w:rsidRDefault="00981E46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       </w:t>
            </w:r>
          </w:p>
          <w:p w14:paraId="15F37A79" w14:textId="77777777" w:rsidR="00981E46" w:rsidRDefault="00981E46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       </w:t>
            </w:r>
          </w:p>
        </w:tc>
        <w:tc>
          <w:tcPr>
            <w:tcW w:w="2494" w:type="dxa"/>
          </w:tcPr>
          <w:p w14:paraId="38AE2AE1" w14:textId="77777777" w:rsidR="00981E46" w:rsidRPr="00B45A57" w:rsidRDefault="00981E46" w:rsidP="00EE17EB">
            <w:pPr>
              <w:rPr>
                <w:rFonts w:ascii="Preeti" w:hAnsi="Preeti" w:cs="Times New Roman"/>
                <w:color w:val="FF0000"/>
                <w:sz w:val="32"/>
                <w:szCs w:val="32"/>
              </w:rPr>
            </w:pPr>
          </w:p>
        </w:tc>
        <w:tc>
          <w:tcPr>
            <w:tcW w:w="1260" w:type="dxa"/>
            <w:vMerge w:val="restart"/>
          </w:tcPr>
          <w:p w14:paraId="0CAFD90D" w14:textId="77777777" w:rsidR="00981E46" w:rsidRPr="00B45A57" w:rsidRDefault="00981E46" w:rsidP="00EE17EB">
            <w:pPr>
              <w:rPr>
                <w:rFonts w:ascii="Preeti" w:hAnsi="Preeti" w:cs="Times New Roman"/>
                <w:color w:val="FF0000"/>
                <w:sz w:val="32"/>
                <w:szCs w:val="32"/>
              </w:rPr>
            </w:pPr>
          </w:p>
        </w:tc>
      </w:tr>
      <w:tr w:rsidR="00981E46" w14:paraId="5FCE34AF" w14:textId="77777777" w:rsidTr="00EE26D1">
        <w:tc>
          <w:tcPr>
            <w:tcW w:w="675" w:type="dxa"/>
            <w:vMerge/>
          </w:tcPr>
          <w:p w14:paraId="23D4F21F" w14:textId="77777777" w:rsidR="00981E46" w:rsidRDefault="00981E46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816" w:type="dxa"/>
          </w:tcPr>
          <w:p w14:paraId="3B595B9D" w14:textId="610382EE" w:rsidR="00981E46" w:rsidRDefault="00981E46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       </w:t>
            </w:r>
            <w:proofErr w:type="spellStart"/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jo: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>sx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?</w:t>
            </w:r>
          </w:p>
        </w:tc>
        <w:tc>
          <w:tcPr>
            <w:tcW w:w="2494" w:type="dxa"/>
          </w:tcPr>
          <w:p w14:paraId="6E1C7365" w14:textId="77777777" w:rsidR="00981E46" w:rsidRPr="00B45A57" w:rsidRDefault="00981E46" w:rsidP="00EE17EB">
            <w:pPr>
              <w:rPr>
                <w:rFonts w:ascii="Preeti" w:hAnsi="Preeti" w:cs="Times New Roman"/>
                <w:color w:val="FF0000"/>
                <w:sz w:val="32"/>
                <w:szCs w:val="32"/>
              </w:rPr>
            </w:pPr>
          </w:p>
        </w:tc>
        <w:tc>
          <w:tcPr>
            <w:tcW w:w="1260" w:type="dxa"/>
            <w:vMerge/>
          </w:tcPr>
          <w:p w14:paraId="5483CFF8" w14:textId="77777777" w:rsidR="00981E46" w:rsidRPr="00B45A57" w:rsidRDefault="00981E46" w:rsidP="00EE17EB">
            <w:pPr>
              <w:rPr>
                <w:rFonts w:ascii="Preeti" w:hAnsi="Preeti" w:cs="Times New Roman"/>
                <w:color w:val="FF0000"/>
                <w:sz w:val="32"/>
                <w:szCs w:val="32"/>
              </w:rPr>
            </w:pPr>
          </w:p>
        </w:tc>
      </w:tr>
      <w:tr w:rsidR="00EE17EB" w14:paraId="101AEFFE" w14:textId="77777777" w:rsidTr="00EE26D1">
        <w:tc>
          <w:tcPr>
            <w:tcW w:w="675" w:type="dxa"/>
          </w:tcPr>
          <w:p w14:paraId="4C962218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!)</w:t>
            </w:r>
          </w:p>
        </w:tc>
        <w:tc>
          <w:tcPr>
            <w:tcW w:w="4816" w:type="dxa"/>
          </w:tcPr>
          <w:p w14:paraId="36A6DC4B" w14:textId="2AC22837" w:rsidR="00EE17EB" w:rsidRDefault="00EE17EB" w:rsidP="00981E46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efu</w:t>
            </w:r>
            <w:r w:rsidR="000C5945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z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If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981E46">
              <w:rPr>
                <w:rFonts w:ascii="Preeti" w:hAnsi="Preeti" w:cs="Times New Roman"/>
                <w:sz w:val="32"/>
                <w:szCs w:val="32"/>
              </w:rPr>
              <w:t>of]</w:t>
            </w:r>
            <w:proofErr w:type="spellStart"/>
            <w:r w:rsidR="00981E46">
              <w:rPr>
                <w:rFonts w:ascii="Preeti" w:hAnsi="Preeti" w:cs="Times New Roman"/>
                <w:sz w:val="32"/>
                <w:szCs w:val="32"/>
              </w:rPr>
              <w:t>Uotf</w:t>
            </w:r>
            <w:proofErr w:type="spellEnd"/>
          </w:p>
        </w:tc>
        <w:tc>
          <w:tcPr>
            <w:tcW w:w="2494" w:type="dxa"/>
          </w:tcPr>
          <w:p w14:paraId="3A5E0077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rf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/s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If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e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43449931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|fyld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x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fIff</w:t>
            </w:r>
            <w:proofErr w:type="spellEnd"/>
          </w:p>
          <w:p w14:paraId="39B5BCFA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Wold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x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Iff</w:t>
            </w:r>
            <w:proofErr w:type="spellEnd"/>
          </w:p>
          <w:p w14:paraId="0C1F83F0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pRr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–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Wold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x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f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Iff</w:t>
            </w:r>
            <w:proofErr w:type="spellEnd"/>
          </w:p>
          <w:p w14:paraId="30153BBF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ª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jZj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jBffn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x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Iff</w:t>
            </w:r>
            <w:proofErr w:type="spellEnd"/>
          </w:p>
        </w:tc>
        <w:tc>
          <w:tcPr>
            <w:tcW w:w="1260" w:type="dxa"/>
          </w:tcPr>
          <w:p w14:paraId="39A1D2A6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EE17EB" w14:paraId="4D3B8B90" w14:textId="77777777" w:rsidTr="00EE26D1">
        <w:tc>
          <w:tcPr>
            <w:tcW w:w="675" w:type="dxa"/>
          </w:tcPr>
          <w:p w14:paraId="747593E6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!!</w:t>
            </w:r>
          </w:p>
        </w:tc>
        <w:tc>
          <w:tcPr>
            <w:tcW w:w="4816" w:type="dxa"/>
          </w:tcPr>
          <w:p w14:paraId="5DB7DA56" w14:textId="1FEF02F8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efu</w:t>
            </w:r>
            <w:r w:rsidR="00C8776C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 w:rsidR="00C8776C">
              <w:rPr>
                <w:rFonts w:ascii="Preeti" w:hAnsi="Preeti" w:cs="Times New Roman"/>
                <w:sz w:val="32"/>
                <w:szCs w:val="32"/>
              </w:rPr>
              <w:t>]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k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zf</w:t>
            </w:r>
            <w:proofErr w:type="spellEnd"/>
          </w:p>
        </w:tc>
        <w:tc>
          <w:tcPr>
            <w:tcW w:w="2494" w:type="dxa"/>
          </w:tcPr>
          <w:p w14:paraId="713FF1C7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s[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i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  <w:p w14:paraId="3D2B45A5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ofk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</w:t>
            </w:r>
          </w:p>
          <w:p w14:paraId="401BA993" w14:textId="77777777" w:rsidR="00EE17EB" w:rsidRPr="006B25D3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u_ ;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glh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y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6B25D3">
              <w:rPr>
                <w:rFonts w:ascii="Preeti" w:hAnsi="Preeti" w:cs="Times New Roman"/>
                <w:sz w:val="32"/>
                <w:szCs w:val="32"/>
              </w:rPr>
              <w:t>;/</w:t>
            </w:r>
            <w:proofErr w:type="spellStart"/>
            <w:r w:rsidRPr="006B25D3"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 w:rsidRPr="006B25D3">
              <w:rPr>
                <w:rFonts w:ascii="Preeti" w:hAnsi="Preeti" w:cs="Times New Roman"/>
                <w:sz w:val="32"/>
                <w:szCs w:val="32"/>
              </w:rPr>
              <w:t>/L_</w:t>
            </w:r>
          </w:p>
          <w:p w14:paraId="0045560E" w14:textId="0633B7AD" w:rsidR="00EE17EB" w:rsidRPr="006B25D3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 w:rsidRPr="006B25D3"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r w:rsidR="006B25D3">
              <w:rPr>
                <w:rFonts w:ascii="Preeti" w:hAnsi="Preeti" w:cs="Times New Roman"/>
                <w:sz w:val="32"/>
                <w:szCs w:val="32"/>
              </w:rPr>
              <w:t>u[x0fL</w:t>
            </w:r>
          </w:p>
          <w:p w14:paraId="7F030EE7" w14:textId="77777777" w:rsidR="00EE17EB" w:rsidRPr="006B25D3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 w:rsidRPr="006B25D3">
              <w:rPr>
                <w:rFonts w:ascii="Preeti" w:hAnsi="Preeti" w:cs="Times New Roman"/>
                <w:sz w:val="32"/>
                <w:szCs w:val="32"/>
              </w:rPr>
              <w:t xml:space="preserve">ª_ </w:t>
            </w:r>
            <w:proofErr w:type="spellStart"/>
            <w:r w:rsidRPr="006B25D3">
              <w:rPr>
                <w:rFonts w:ascii="Preeti" w:hAnsi="Preeti" w:cs="Times New Roman"/>
                <w:sz w:val="32"/>
                <w:szCs w:val="32"/>
              </w:rPr>
              <w:t>Hofnf</w:t>
            </w:r>
            <w:proofErr w:type="spellEnd"/>
            <w:r w:rsidRPr="006B25D3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Pr="006B25D3">
              <w:rPr>
                <w:rFonts w:ascii="Preeti" w:hAnsi="Preeti" w:cs="Times New Roman"/>
                <w:sz w:val="32"/>
                <w:szCs w:val="32"/>
              </w:rPr>
              <w:t>dhb</w:t>
            </w:r>
            <w:proofErr w:type="spellEnd"/>
            <w:r w:rsidRPr="006B25D3">
              <w:rPr>
                <w:rFonts w:ascii="Preeti" w:hAnsi="Preeti" w:cs="Times New Roman"/>
                <w:sz w:val="32"/>
                <w:szCs w:val="32"/>
              </w:rPr>
              <w:t>'/L</w:t>
            </w:r>
          </w:p>
          <w:p w14:paraId="679F0357" w14:textId="0A79CC73" w:rsidR="00EE17EB" w:rsidRDefault="006B25D3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r_ </w:t>
            </w:r>
            <w:proofErr w:type="spellStart"/>
            <w:r w:rsidR="00EE17EB" w:rsidRPr="006B25D3"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 w:rsidR="00EE17EB" w:rsidRPr="006B25D3"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 w:rsidR="00EE17EB" w:rsidRPr="006B25D3"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 w:rsidR="00EE17EB" w:rsidRPr="006B25D3">
              <w:rPr>
                <w:rFonts w:ascii="Preeti" w:hAnsi="Preeti" w:cs="Times New Roman"/>
                <w:sz w:val="32"/>
                <w:szCs w:val="32"/>
              </w:rPr>
              <w:t>];_</w:t>
            </w:r>
          </w:p>
        </w:tc>
        <w:tc>
          <w:tcPr>
            <w:tcW w:w="1260" w:type="dxa"/>
          </w:tcPr>
          <w:p w14:paraId="5A5014D1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EE17EB" w14:paraId="562616C5" w14:textId="77777777" w:rsidTr="00EE26D1">
        <w:tc>
          <w:tcPr>
            <w:tcW w:w="675" w:type="dxa"/>
          </w:tcPr>
          <w:p w14:paraId="0065F3E6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!@</w:t>
            </w:r>
          </w:p>
        </w:tc>
        <w:tc>
          <w:tcPr>
            <w:tcW w:w="4816" w:type="dxa"/>
          </w:tcPr>
          <w:p w14:paraId="624A7733" w14:textId="2F3F06A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kl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 w:rsidR="00C8776C">
              <w:rPr>
                <w:rFonts w:ascii="Preeti" w:hAnsi="Preeti" w:cs="Times New Roman"/>
                <w:sz w:val="32"/>
                <w:szCs w:val="32"/>
              </w:rPr>
              <w:t>]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l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;s</w:t>
            </w:r>
            <w:proofErr w:type="spellEnd"/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Dbfg</w:t>
            </w:r>
            <w:r w:rsidR="00C8776C">
              <w:rPr>
                <w:rFonts w:ascii="Preeti" w:hAnsi="Preeti" w:cs="Times New Roman"/>
                <w:sz w:val="32"/>
                <w:szCs w:val="32"/>
              </w:rPr>
              <w:t>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g]=?=_</w:t>
            </w:r>
          </w:p>
          <w:p w14:paraId="5DCBC5A8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6D6A95FF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2D093AEB" w14:textId="77777777" w:rsidR="00EE17EB" w:rsidRDefault="00EE17EB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EE26D1" w14:paraId="72A1C746" w14:textId="77777777" w:rsidTr="00EE26D1">
        <w:tc>
          <w:tcPr>
            <w:tcW w:w="675" w:type="dxa"/>
            <w:vMerge w:val="restart"/>
          </w:tcPr>
          <w:p w14:paraId="0E4475C3" w14:textId="77777777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!#</w:t>
            </w:r>
          </w:p>
        </w:tc>
        <w:tc>
          <w:tcPr>
            <w:tcW w:w="4816" w:type="dxa"/>
          </w:tcPr>
          <w:p w14:paraId="7366666B" w14:textId="011C1DD0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lhs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:Y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+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d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b'/L</w:t>
            </w:r>
          </w:p>
          <w:p w14:paraId="3A7419FF" w14:textId="77777777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           lx8]/</w:t>
            </w:r>
          </w:p>
          <w:p w14:paraId="131620AF" w14:textId="497C3733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52F09345" w14:textId="77777777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  <w:p w14:paraId="724E92A8" w14:textId="77777777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=========306f</w:t>
            </w:r>
          </w:p>
          <w:p w14:paraId="528725AF" w14:textId="5C1DF364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==========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d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6</w:t>
            </w:r>
          </w:p>
        </w:tc>
        <w:tc>
          <w:tcPr>
            <w:tcW w:w="1260" w:type="dxa"/>
          </w:tcPr>
          <w:p w14:paraId="25BD84F1" w14:textId="77777777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EE26D1" w14:paraId="6AA99066" w14:textId="77777777" w:rsidTr="00EE26D1">
        <w:tc>
          <w:tcPr>
            <w:tcW w:w="675" w:type="dxa"/>
            <w:vMerge/>
          </w:tcPr>
          <w:p w14:paraId="6283D050" w14:textId="77777777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816" w:type="dxa"/>
          </w:tcPr>
          <w:p w14:paraId="75DB8266" w14:textId="3D5E8C19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          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6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</w:p>
        </w:tc>
        <w:tc>
          <w:tcPr>
            <w:tcW w:w="2494" w:type="dxa"/>
          </w:tcPr>
          <w:p w14:paraId="2647760E" w14:textId="77777777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==========306f</w:t>
            </w:r>
          </w:p>
          <w:p w14:paraId="01266E22" w14:textId="563765C1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========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d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6</w:t>
            </w:r>
          </w:p>
        </w:tc>
        <w:tc>
          <w:tcPr>
            <w:tcW w:w="1260" w:type="dxa"/>
          </w:tcPr>
          <w:p w14:paraId="3A5BB132" w14:textId="77777777" w:rsidR="00EE26D1" w:rsidRDefault="00EE26D1" w:rsidP="00EE17E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375A63A2" w14:textId="77777777" w:rsidTr="00EE26D1">
        <w:tc>
          <w:tcPr>
            <w:tcW w:w="675" w:type="dxa"/>
          </w:tcPr>
          <w:p w14:paraId="4366AB56" w14:textId="77777777" w:rsidR="001830AE" w:rsidRPr="00F05FDC" w:rsidRDefault="001830AE" w:rsidP="00183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F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16" w:type="dxa"/>
          </w:tcPr>
          <w:p w14:paraId="54C7D317" w14:textId="44921024" w:rsidR="001830AE" w:rsidRPr="005E6770" w:rsidRDefault="005E6770" w:rsidP="001830AE">
            <w:pPr>
              <w:rPr>
                <w:rFonts w:ascii="Preeti" w:hAnsi="Preeti" w:cs="Times New Roman"/>
                <w:sz w:val="24"/>
                <w:szCs w:val="24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k</w:t>
            </w:r>
            <w:r w:rsidRPr="005E6770">
              <w:rPr>
                <w:rFonts w:ascii="Preeti" w:hAnsi="Preeti" w:cs="Times New Roman"/>
                <w:sz w:val="32"/>
                <w:szCs w:val="32"/>
              </w:rPr>
              <w:t xml:space="preserve">l5Nnf] </w:t>
            </w:r>
            <w:proofErr w:type="spellStart"/>
            <w:r w:rsidRPr="005E6770"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 w:rsidRPr="005E6770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Pr="005E6770"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 w:rsidRPr="005E6770">
              <w:rPr>
                <w:rFonts w:ascii="Preeti" w:hAnsi="Preeti" w:cs="Times New Roman"/>
                <w:sz w:val="32"/>
                <w:szCs w:val="32"/>
              </w:rPr>
              <w:t>] 7fF</w:t>
            </w:r>
            <w:r>
              <w:rPr>
                <w:rFonts w:ascii="Preeti" w:hAnsi="Preeti" w:cs="Times New Roman"/>
                <w:sz w:val="32"/>
                <w:szCs w:val="32"/>
              </w:rPr>
              <w:t>p</w:t>
            </w:r>
            <w:r w:rsidR="001830AE" w:rsidRPr="005E6770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</w:p>
        </w:tc>
        <w:tc>
          <w:tcPr>
            <w:tcW w:w="2494" w:type="dxa"/>
          </w:tcPr>
          <w:p w14:paraId="778E57AD" w14:textId="06616AC7" w:rsidR="001830AE" w:rsidRPr="005E6770" w:rsidRDefault="001830AE" w:rsidP="001830AE">
            <w:pPr>
              <w:rPr>
                <w:rFonts w:ascii="Preeti" w:hAnsi="Preeti" w:cs="Times New Roman"/>
                <w:sz w:val="40"/>
                <w:szCs w:val="40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</w:t>
            </w:r>
            <w:r w:rsidR="00254917" w:rsidRPr="00F05F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6770" w:rsidRPr="005E6770">
              <w:rPr>
                <w:rFonts w:ascii="Preeti" w:hAnsi="Preeti" w:cs="Times New Roman"/>
                <w:sz w:val="32"/>
                <w:szCs w:val="32"/>
              </w:rPr>
              <w:t>3/</w:t>
            </w:r>
          </w:p>
          <w:p w14:paraId="2AC67A91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 w:rsidRPr="00A95465">
              <w:rPr>
                <w:rFonts w:ascii="Preeti" w:hAnsi="Preeti" w:cs="Times New Roman"/>
                <w:sz w:val="32"/>
                <w:szCs w:val="32"/>
              </w:rPr>
              <w:t>v_ :</w:t>
            </w:r>
            <w:proofErr w:type="spellStart"/>
            <w:r w:rsidRPr="00A95465">
              <w:rPr>
                <w:rFonts w:ascii="Preeti" w:hAnsi="Preeti" w:cs="Times New Roman"/>
                <w:sz w:val="32"/>
                <w:szCs w:val="32"/>
              </w:rPr>
              <w:t>jf:Yo</w:t>
            </w:r>
            <w:proofErr w:type="spellEnd"/>
            <w:r w:rsidRPr="00A95465">
              <w:rPr>
                <w:rFonts w:ascii="Preeti" w:hAnsi="Preeti" w:cs="Times New Roman"/>
                <w:sz w:val="32"/>
                <w:szCs w:val="32"/>
              </w:rPr>
              <w:t xml:space="preserve"> ;+:</w:t>
            </w:r>
            <w:proofErr w:type="spellStart"/>
            <w:r w:rsidRPr="00A95465">
              <w:rPr>
                <w:rFonts w:ascii="Preeti" w:hAnsi="Preeti" w:cs="Times New Roman"/>
                <w:sz w:val="32"/>
                <w:szCs w:val="32"/>
              </w:rPr>
              <w:t>yf</w:t>
            </w:r>
            <w:proofErr w:type="spellEnd"/>
          </w:p>
        </w:tc>
        <w:tc>
          <w:tcPr>
            <w:tcW w:w="1260" w:type="dxa"/>
          </w:tcPr>
          <w:p w14:paraId="1B58C3C0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6FC48377" w14:textId="77777777" w:rsidTr="00EE26D1">
        <w:trPr>
          <w:trHeight w:val="312"/>
        </w:trPr>
        <w:tc>
          <w:tcPr>
            <w:tcW w:w="675" w:type="dxa"/>
            <w:vMerge w:val="restart"/>
          </w:tcPr>
          <w:p w14:paraId="21AD1140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!%</w:t>
            </w:r>
          </w:p>
        </w:tc>
        <w:tc>
          <w:tcPr>
            <w:tcW w:w="4816" w:type="dxa"/>
            <w:vMerge w:val="restart"/>
          </w:tcPr>
          <w:p w14:paraId="077B7E19" w14:textId="7AB0C742" w:rsidR="001830AE" w:rsidRPr="007D48B3" w:rsidRDefault="001830AE" w:rsidP="001830AE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</w:t>
            </w:r>
            <w:proofErr w:type="spellEnd"/>
            <w:r w:rsidR="00EE26D1">
              <w:rPr>
                <w:rFonts w:ascii="Preeti" w:hAnsi="Preeti" w:cs="Times New Roman"/>
                <w:sz w:val="32"/>
                <w:szCs w:val="32"/>
              </w:rPr>
              <w:t>{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kl5Nnf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l6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Fb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Fr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flu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:Y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+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e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y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</w:tc>
        <w:tc>
          <w:tcPr>
            <w:tcW w:w="2494" w:type="dxa"/>
          </w:tcPr>
          <w:p w14:paraId="27A14140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yP</w:t>
            </w:r>
            <w:proofErr w:type="spellEnd"/>
          </w:p>
        </w:tc>
        <w:tc>
          <w:tcPr>
            <w:tcW w:w="1260" w:type="dxa"/>
          </w:tcPr>
          <w:p w14:paraId="7051089E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162574DE" w14:textId="77777777" w:rsidTr="00EE26D1">
        <w:trPr>
          <w:trHeight w:val="340"/>
        </w:trPr>
        <w:tc>
          <w:tcPr>
            <w:tcW w:w="675" w:type="dxa"/>
            <w:vMerge/>
          </w:tcPr>
          <w:p w14:paraId="60F465FD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816" w:type="dxa"/>
            <w:vMerge/>
          </w:tcPr>
          <w:p w14:paraId="1AF97B32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6FF7F04C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yPg</w:t>
            </w:r>
            <w:proofErr w:type="spellEnd"/>
          </w:p>
        </w:tc>
        <w:tc>
          <w:tcPr>
            <w:tcW w:w="1260" w:type="dxa"/>
          </w:tcPr>
          <w:p w14:paraId="15CA8A3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k|=g+=!!&amp;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;\</w:t>
            </w:r>
            <w:proofErr w:type="gramEnd"/>
          </w:p>
        </w:tc>
      </w:tr>
      <w:tr w:rsidR="001830AE" w14:paraId="0D5395DD" w14:textId="77777777" w:rsidTr="00EE26D1">
        <w:tc>
          <w:tcPr>
            <w:tcW w:w="675" w:type="dxa"/>
          </w:tcPr>
          <w:p w14:paraId="3601190E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!!^ </w:t>
            </w:r>
          </w:p>
        </w:tc>
        <w:tc>
          <w:tcPr>
            <w:tcW w:w="4816" w:type="dxa"/>
          </w:tcPr>
          <w:p w14:paraId="632AEE99" w14:textId="77777777" w:rsidR="001830AE" w:rsidRPr="0076465A" w:rsidRDefault="001830AE" w:rsidP="001830AE">
            <w:pPr>
              <w:rPr>
                <w:rFonts w:ascii="Preeti" w:hAnsi="Preeti" w:cs="Times New Roman"/>
                <w:sz w:val="28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r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flu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e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y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, kl5Nnf] k6s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Fb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6s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Fr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flu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</w:tc>
        <w:tc>
          <w:tcPr>
            <w:tcW w:w="2494" w:type="dxa"/>
          </w:tcPr>
          <w:p w14:paraId="01104C7C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Ps k6s</w:t>
            </w:r>
          </w:p>
          <w:p w14:paraId="6952EFE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b'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 k6s</w:t>
            </w:r>
          </w:p>
          <w:p w14:paraId="2DCAA6B2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t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6sp</w:t>
            </w:r>
          </w:p>
          <w:p w14:paraId="5269D2EE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 k6s</w:t>
            </w:r>
          </w:p>
          <w:p w14:paraId="40CDCD40" w14:textId="77777777" w:rsidR="001830AE" w:rsidRDefault="00762739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ª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 k6s</w:t>
            </w:r>
            <w:r w:rsidR="001830AE">
              <w:rPr>
                <w:rFonts w:ascii="Preeti" w:hAnsi="Preeti" w:cs="Times New Roman"/>
                <w:sz w:val="32"/>
                <w:szCs w:val="32"/>
              </w:rPr>
              <w:t>eGbf w]/}</w:t>
            </w:r>
          </w:p>
        </w:tc>
        <w:tc>
          <w:tcPr>
            <w:tcW w:w="1260" w:type="dxa"/>
          </w:tcPr>
          <w:p w14:paraId="3247F375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0E2067CD" w14:textId="77777777" w:rsidTr="00EE26D1">
        <w:trPr>
          <w:trHeight w:val="326"/>
        </w:trPr>
        <w:tc>
          <w:tcPr>
            <w:tcW w:w="675" w:type="dxa"/>
            <w:vMerge w:val="restart"/>
          </w:tcPr>
          <w:p w14:paraId="5AA90844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!&amp;</w:t>
            </w:r>
          </w:p>
        </w:tc>
        <w:tc>
          <w:tcPr>
            <w:tcW w:w="4816" w:type="dxa"/>
            <w:vMerge w:val="restart"/>
          </w:tcPr>
          <w:p w14:paraId="21AEEF66" w14:textId="77777777" w:rsidR="001830AE" w:rsidRPr="003F6B32" w:rsidRDefault="001830AE" w:rsidP="001830AE">
            <w:pPr>
              <w:rPr>
                <w:rFonts w:ascii="Preeti" w:hAnsi="Preeti" w:cs="Times New Roman"/>
                <w:b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n] kl5Nnf] k6s ;'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/L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F'b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, ;'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/L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O;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Fr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pg'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</w:tc>
        <w:tc>
          <w:tcPr>
            <w:tcW w:w="2494" w:type="dxa"/>
          </w:tcPr>
          <w:p w14:paraId="4F22D59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u/]</w:t>
            </w:r>
          </w:p>
        </w:tc>
        <w:tc>
          <w:tcPr>
            <w:tcW w:w="1260" w:type="dxa"/>
          </w:tcPr>
          <w:p w14:paraId="06693B9B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61CBE255" w14:textId="77777777" w:rsidTr="00EE26D1">
        <w:trPr>
          <w:trHeight w:val="326"/>
        </w:trPr>
        <w:tc>
          <w:tcPr>
            <w:tcW w:w="675" w:type="dxa"/>
            <w:vMerge/>
          </w:tcPr>
          <w:p w14:paraId="0C3AE9AF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816" w:type="dxa"/>
            <w:vMerge/>
          </w:tcPr>
          <w:p w14:paraId="4B23999E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2FC92155" w14:textId="088D26D0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</w:t>
            </w:r>
            <w:r w:rsidR="00080A7E">
              <w:rPr>
                <w:rFonts w:ascii="Preeti" w:hAnsi="Preeti" w:cs="Times New Roman"/>
                <w:sz w:val="32"/>
                <w:szCs w:val="32"/>
              </w:rPr>
              <w:t>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g</w:t>
            </w:r>
          </w:p>
        </w:tc>
        <w:tc>
          <w:tcPr>
            <w:tcW w:w="1260" w:type="dxa"/>
          </w:tcPr>
          <w:p w14:paraId="5210990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k|=g+=!!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 xml:space="preserve">(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\</w:t>
            </w:r>
          </w:p>
        </w:tc>
      </w:tr>
      <w:tr w:rsidR="001830AE" w14:paraId="5E2538D1" w14:textId="77777777" w:rsidTr="00EE26D1">
        <w:tc>
          <w:tcPr>
            <w:tcW w:w="675" w:type="dxa"/>
          </w:tcPr>
          <w:p w14:paraId="65B6BE94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!*</w:t>
            </w:r>
          </w:p>
        </w:tc>
        <w:tc>
          <w:tcPr>
            <w:tcW w:w="4816" w:type="dxa"/>
          </w:tcPr>
          <w:p w14:paraId="2EBA1C97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'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/L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/g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Fr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6s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pg'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  <w:p w14:paraId="34E7AB1E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369C64B5" w14:textId="4149CF6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Ps k6s </w:t>
            </w:r>
          </w:p>
          <w:p w14:paraId="28D0402F" w14:textId="01BD18D0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b'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 k6s</w:t>
            </w:r>
          </w:p>
          <w:p w14:paraId="583B090A" w14:textId="2FBCA152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</w:t>
            </w:r>
            <w:r w:rsidR="00DF1F40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6s</w:t>
            </w:r>
          </w:p>
          <w:p w14:paraId="6BD6A6C9" w14:textId="7120F7D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</w:t>
            </w:r>
            <w:r w:rsidR="00DF1F40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DF1F40">
              <w:rPr>
                <w:rFonts w:ascii="Preeti" w:hAnsi="Preeti" w:cs="Times New Roman"/>
                <w:sz w:val="32"/>
                <w:szCs w:val="32"/>
              </w:rPr>
              <w:t>k6seGbf w]/}</w:t>
            </w:r>
          </w:p>
        </w:tc>
        <w:tc>
          <w:tcPr>
            <w:tcW w:w="1260" w:type="dxa"/>
          </w:tcPr>
          <w:p w14:paraId="24C96B47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2027EA3D" w14:textId="77777777" w:rsidTr="00EE26D1">
        <w:tc>
          <w:tcPr>
            <w:tcW w:w="675" w:type="dxa"/>
          </w:tcPr>
          <w:p w14:paraId="55018257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!(</w:t>
            </w:r>
          </w:p>
        </w:tc>
        <w:tc>
          <w:tcPr>
            <w:tcW w:w="4816" w:type="dxa"/>
          </w:tcPr>
          <w:p w14:paraId="35F22A55" w14:textId="45323F03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efu</w:t>
            </w:r>
            <w:r w:rsidR="00DF717F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w'd|kf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fgL</w:t>
            </w:r>
            <w:proofErr w:type="spellEnd"/>
          </w:p>
        </w:tc>
        <w:tc>
          <w:tcPr>
            <w:tcW w:w="2494" w:type="dxa"/>
          </w:tcPr>
          <w:p w14:paraId="264ED9D8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5</w:t>
            </w:r>
          </w:p>
          <w:p w14:paraId="3A07FA94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v_ 5}g</w:t>
            </w:r>
          </w:p>
        </w:tc>
        <w:tc>
          <w:tcPr>
            <w:tcW w:w="1260" w:type="dxa"/>
          </w:tcPr>
          <w:p w14:paraId="5F24C1B3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1F1461A7" w14:textId="77777777" w:rsidTr="00EE26D1">
        <w:tc>
          <w:tcPr>
            <w:tcW w:w="675" w:type="dxa"/>
          </w:tcPr>
          <w:p w14:paraId="3651E374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!@)</w:t>
            </w:r>
          </w:p>
        </w:tc>
        <w:tc>
          <w:tcPr>
            <w:tcW w:w="4816" w:type="dxa"/>
          </w:tcPr>
          <w:p w14:paraId="7E8FA2F1" w14:textId="58B912CF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efu</w:t>
            </w:r>
            <w:r w:rsidR="00DF717F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Bkf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fgL</w:t>
            </w:r>
            <w:proofErr w:type="spellEnd"/>
          </w:p>
        </w:tc>
        <w:tc>
          <w:tcPr>
            <w:tcW w:w="2494" w:type="dxa"/>
          </w:tcPr>
          <w:p w14:paraId="676AF487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5</w:t>
            </w:r>
          </w:p>
          <w:p w14:paraId="0D33DE5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v_ 5}g</w:t>
            </w:r>
          </w:p>
        </w:tc>
        <w:tc>
          <w:tcPr>
            <w:tcW w:w="1260" w:type="dxa"/>
          </w:tcPr>
          <w:p w14:paraId="19E5C71D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6655D1B4" w14:textId="77777777" w:rsidTr="00C62645">
        <w:tc>
          <w:tcPr>
            <w:tcW w:w="9245" w:type="dxa"/>
            <w:gridSpan w:val="4"/>
            <w:tcBorders>
              <w:left w:val="nil"/>
              <w:right w:val="nil"/>
            </w:tcBorders>
          </w:tcPr>
          <w:p w14:paraId="6BF30D65" w14:textId="0D057175" w:rsidR="001830AE" w:rsidRPr="00C62645" w:rsidRDefault="00CA1337" w:rsidP="001830AE">
            <w:pPr>
              <w:rPr>
                <w:rFonts w:ascii="Preeti" w:hAnsi="Preeti" w:cs="Times New Roman"/>
                <w:b/>
                <w:sz w:val="32"/>
                <w:szCs w:val="32"/>
              </w:rPr>
            </w:pPr>
            <w:proofErr w:type="spellStart"/>
            <w:proofErr w:type="gramStart"/>
            <w:r>
              <w:rPr>
                <w:rFonts w:ascii="Preeti" w:hAnsi="Preeti" w:cs="Times New Roman"/>
                <w:b/>
                <w:sz w:val="32"/>
                <w:szCs w:val="32"/>
              </w:rPr>
              <w:t>efu</w:t>
            </w:r>
            <w:proofErr w:type="spellEnd"/>
            <w:proofErr w:type="gramEnd"/>
            <w:r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v @$ 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dlxgfeGbf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sd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pd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]/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sf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aRrfx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? 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ePsf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cfdfx?sf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] 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gjhft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lzz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' :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ofxf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/ ;</w:t>
            </w:r>
            <w:proofErr w:type="spellStart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>DalGw</w:t>
            </w:r>
            <w:proofErr w:type="spellEnd"/>
            <w:r w:rsidR="001830AE" w:rsidRPr="00C62645">
              <w:rPr>
                <w:rFonts w:ascii="Preeti" w:hAnsi="Preeti" w:cs="Times New Roman"/>
                <w:b/>
                <w:sz w:val="32"/>
                <w:szCs w:val="32"/>
              </w:rPr>
              <w:t xml:space="preserve"> 1fg</w:t>
            </w:r>
          </w:p>
        </w:tc>
      </w:tr>
      <w:tr w:rsidR="001830AE" w14:paraId="5348001A" w14:textId="77777777" w:rsidTr="00EE26D1">
        <w:tc>
          <w:tcPr>
            <w:tcW w:w="675" w:type="dxa"/>
          </w:tcPr>
          <w:p w14:paraId="055AC388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)!</w:t>
            </w:r>
          </w:p>
        </w:tc>
        <w:tc>
          <w:tcPr>
            <w:tcW w:w="4816" w:type="dxa"/>
          </w:tcPr>
          <w:p w14:paraId="060BE36B" w14:textId="77777777" w:rsidR="001830AE" w:rsidRPr="00C62645" w:rsidRDefault="001830AE" w:rsidP="001830AE">
            <w:pPr>
              <w:rPr>
                <w:rFonts w:ascii="Preeti" w:hAnsi="Preeti" w:cs="Times New Roman"/>
                <w:sz w:val="32"/>
                <w:szCs w:val="32"/>
                <w:u w:val="double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do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jlw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'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 elgG5&lt;</w:t>
            </w:r>
          </w:p>
        </w:tc>
        <w:tc>
          <w:tcPr>
            <w:tcW w:w="2494" w:type="dxa"/>
          </w:tcPr>
          <w:p w14:paraId="11203D64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G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===============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bg</w:t>
            </w:r>
            <w:proofErr w:type="spellEnd"/>
          </w:p>
        </w:tc>
        <w:tc>
          <w:tcPr>
            <w:tcW w:w="1260" w:type="dxa"/>
          </w:tcPr>
          <w:p w14:paraId="1CDFDDAD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1F985ACE" w14:textId="77777777" w:rsidTr="00EE26D1">
        <w:tc>
          <w:tcPr>
            <w:tcW w:w="675" w:type="dxa"/>
          </w:tcPr>
          <w:p w14:paraId="0C38BF83" w14:textId="77777777" w:rsidR="001830AE" w:rsidRDefault="001830AE" w:rsidP="004866F2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)</w:t>
            </w:r>
            <w:r w:rsidR="004866F2">
              <w:rPr>
                <w:rFonts w:ascii="Preeti" w:hAnsi="Preeti" w:cs="Times New Roman"/>
                <w:sz w:val="32"/>
                <w:szCs w:val="32"/>
              </w:rPr>
              <w:t>@</w:t>
            </w:r>
          </w:p>
        </w:tc>
        <w:tc>
          <w:tcPr>
            <w:tcW w:w="4816" w:type="dxa"/>
          </w:tcPr>
          <w:p w14:paraId="7817C4CD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'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jZo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/x¿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&lt;</w:t>
            </w:r>
          </w:p>
        </w:tc>
        <w:tc>
          <w:tcPr>
            <w:tcW w:w="2494" w:type="dxa"/>
          </w:tcPr>
          <w:p w14:paraId="42E5DFDD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 t'¿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} k'5\g] /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'uf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a]g]{</w:t>
            </w:r>
          </w:p>
          <w:p w14:paraId="07C9F0A3" w14:textId="26784ED5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lenfO</w:t>
            </w:r>
            <w:proofErr w:type="spellEnd"/>
            <w:r w:rsidR="00432482">
              <w:rPr>
                <w:rFonts w:ascii="Preeti" w:hAnsi="Preeti" w:cs="Times New Roman"/>
                <w:sz w:val="32"/>
                <w:szCs w:val="32"/>
              </w:rPr>
              <w:t>{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:jR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sf6\g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;</w:t>
            </w:r>
          </w:p>
          <w:p w14:paraId="69215E66" w14:textId="77777777" w:rsidR="006024A8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gjhftnfO</w:t>
            </w:r>
            <w:proofErr w:type="spellEnd"/>
            <w:r w:rsidR="006024A8">
              <w:rPr>
                <w:rFonts w:ascii="Preeti" w:hAnsi="Preeti" w:cs="Times New Roman"/>
                <w:sz w:val="32"/>
                <w:szCs w:val="32"/>
              </w:rPr>
              <w:t>{ t'?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Gt</w:t>
            </w:r>
            <w:proofErr w:type="spellEnd"/>
            <w:r w:rsidR="006024A8">
              <w:rPr>
                <w:rFonts w:ascii="Preeti" w:hAnsi="Preeti" w:cs="Times New Roman"/>
                <w:sz w:val="32"/>
                <w:szCs w:val="32"/>
              </w:rPr>
              <w:t xml:space="preserve">} 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cfdfsf</w:t>
            </w:r>
            <w:proofErr w:type="spellEnd"/>
            <w:r w:rsidR="006024A8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ljuf</w:t>
            </w:r>
            <w:proofErr w:type="spellEnd"/>
            <w:r w:rsidR="006024A8">
              <w:rPr>
                <w:rFonts w:ascii="Preeti" w:hAnsi="Preeti" w:cs="Times New Roman"/>
                <w:sz w:val="32"/>
                <w:szCs w:val="32"/>
              </w:rPr>
              <w:t>}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tL</w:t>
            </w:r>
            <w:proofErr w:type="spellEnd"/>
            <w:r w:rsidR="006024A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b'w</w:t>
            </w:r>
            <w:proofErr w:type="spellEnd"/>
            <w:r w:rsidR="006024A8">
              <w:rPr>
                <w:rFonts w:ascii="Preeti" w:hAnsi="Preeti" w:cs="Times New Roman"/>
                <w:sz w:val="32"/>
                <w:szCs w:val="32"/>
              </w:rPr>
              <w:t xml:space="preserve"> r';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fpg</w:t>
            </w:r>
            <w:proofErr w:type="spellEnd"/>
          </w:p>
          <w:p w14:paraId="402F704E" w14:textId="7074F800" w:rsidR="006024A8" w:rsidRDefault="001830AE" w:rsidP="006024A8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aRrfsf</w:t>
            </w:r>
            <w:proofErr w:type="spellEnd"/>
            <w:r w:rsidR="006024A8">
              <w:rPr>
                <w:rFonts w:ascii="Preeti" w:hAnsi="Preeti" w:cs="Times New Roman"/>
                <w:sz w:val="32"/>
                <w:szCs w:val="32"/>
              </w:rPr>
              <w:t xml:space="preserve">] 5fnfnfO{ 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cfdfsf</w:t>
            </w:r>
            <w:proofErr w:type="spellEnd"/>
            <w:r w:rsidR="006024A8">
              <w:rPr>
                <w:rFonts w:ascii="Preeti" w:hAnsi="Preeti" w:cs="Times New Roman"/>
                <w:sz w:val="32"/>
                <w:szCs w:val="32"/>
              </w:rPr>
              <w:t xml:space="preserve">] 5fnf;Fu </w:t>
            </w:r>
            <w:proofErr w:type="spellStart"/>
            <w:r w:rsidR="006024A8">
              <w:rPr>
                <w:rFonts w:ascii="Preeti" w:hAnsi="Preeti" w:cs="Times New Roman"/>
                <w:sz w:val="32"/>
                <w:szCs w:val="32"/>
              </w:rPr>
              <w:t>hf</w:t>
            </w:r>
            <w:proofErr w:type="spellEnd"/>
            <w:r w:rsidR="006024A8">
              <w:rPr>
                <w:rFonts w:ascii="Preeti" w:hAnsi="Preeti" w:cs="Times New Roman"/>
                <w:sz w:val="32"/>
                <w:szCs w:val="32"/>
              </w:rPr>
              <w:t>]8\g]</w:t>
            </w:r>
          </w:p>
          <w:p w14:paraId="76F446D6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ª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_==</w:t>
            </w:r>
          </w:p>
        </w:tc>
        <w:tc>
          <w:tcPr>
            <w:tcW w:w="1260" w:type="dxa"/>
          </w:tcPr>
          <w:p w14:paraId="144E6C2B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1F4CA494" w14:textId="77777777" w:rsidTr="00EE26D1">
        <w:tc>
          <w:tcPr>
            <w:tcW w:w="675" w:type="dxa"/>
          </w:tcPr>
          <w:p w14:paraId="32E0589E" w14:textId="77777777" w:rsidR="001830AE" w:rsidRDefault="001830AE" w:rsidP="004866F2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)</w:t>
            </w:r>
            <w:r w:rsidR="004866F2">
              <w:rPr>
                <w:rFonts w:ascii="Preeti" w:hAnsi="Preeti" w:cs="Times New Roman"/>
                <w:sz w:val="32"/>
                <w:szCs w:val="32"/>
              </w:rPr>
              <w:t>#</w:t>
            </w:r>
          </w:p>
        </w:tc>
        <w:tc>
          <w:tcPr>
            <w:tcW w:w="4816" w:type="dxa"/>
          </w:tcPr>
          <w:p w14:paraId="63B47FAF" w14:textId="27554258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'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jZo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g]{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/x¿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|bf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'V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mfObfx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¿ s]–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&lt;</w:t>
            </w:r>
            <w:r w:rsidR="005F25D4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5F25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32482" w:rsidRPr="00432482">
              <w:rPr>
                <w:rFonts w:ascii="Preeti" w:hAnsi="Preeti" w:cs="Times New Roman"/>
                <w:sz w:val="32"/>
                <w:szCs w:val="32"/>
              </w:rPr>
              <w:t>ax'pQ</w:t>
            </w:r>
            <w:proofErr w:type="spellEnd"/>
            <w:r w:rsidR="00432482" w:rsidRPr="00432482">
              <w:rPr>
                <w:rFonts w:ascii="Preeti" w:hAnsi="Preeti" w:cs="Times New Roman"/>
                <w:sz w:val="32"/>
                <w:szCs w:val="32"/>
              </w:rPr>
              <w:t>/</w:t>
            </w:r>
            <w:r w:rsidR="005F25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4" w:type="dxa"/>
          </w:tcPr>
          <w:p w14:paraId="1E93580F" w14:textId="1861831E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 w:rsidRPr="00432482"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 w:rsidRPr="00432482"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 w:rsidR="00432482" w:rsidRPr="00432482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432482" w:rsidRPr="00432482">
              <w:rPr>
                <w:rFonts w:ascii="Preeti" w:hAnsi="Preeti" w:cs="Times New Roman"/>
                <w:sz w:val="32"/>
                <w:szCs w:val="32"/>
              </w:rPr>
              <w:t>lzz'</w:t>
            </w:r>
            <w:r w:rsidR="00432482"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 w:rsidR="00432482">
              <w:rPr>
                <w:rFonts w:ascii="Preeti" w:hAnsi="Preeti" w:cs="Times New Roman"/>
                <w:sz w:val="32"/>
                <w:szCs w:val="32"/>
              </w:rPr>
              <w:t>] z/L/</w:t>
            </w:r>
            <w:r w:rsidRPr="00432482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Pr="00432482">
              <w:rPr>
                <w:rFonts w:ascii="Preeti" w:hAnsi="Preeti" w:cs="Times New Roman"/>
                <w:sz w:val="32"/>
                <w:szCs w:val="32"/>
              </w:rPr>
              <w:t>lr;f</w:t>
            </w:r>
            <w:proofErr w:type="spellEnd"/>
            <w:r w:rsidRPr="00432482">
              <w:rPr>
                <w:rFonts w:ascii="Preeti" w:hAnsi="Preeti" w:cs="Times New Roman"/>
                <w:sz w:val="32"/>
                <w:szCs w:val="32"/>
              </w:rPr>
              <w:t>]af6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15A5F81E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z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n'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q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x'gaf6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</w:p>
          <w:p w14:paraId="1B2C4103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ª\s|d0f x'gaf6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</w:p>
          <w:p w14:paraId="0BC6C6B7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g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g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x'gaf6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63C21DEA" w14:textId="597C547E" w:rsidR="0014468E" w:rsidRPr="00B200D5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 w:rsidRPr="00B200D5">
              <w:rPr>
                <w:rFonts w:ascii="Preeti" w:hAnsi="Preeti" w:cs="Times New Roman"/>
                <w:sz w:val="32"/>
                <w:szCs w:val="32"/>
              </w:rPr>
              <w:t xml:space="preserve">ª_ </w:t>
            </w:r>
            <w:proofErr w:type="spellStart"/>
            <w:r w:rsidR="00B200D5" w:rsidRPr="00B200D5"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 w:rsidR="00B200D5" w:rsidRPr="00B200D5">
              <w:rPr>
                <w:rFonts w:ascii="Preeti" w:hAnsi="Preeti" w:cs="Times New Roman"/>
                <w:sz w:val="32"/>
                <w:szCs w:val="32"/>
              </w:rPr>
              <w:t xml:space="preserve"> 5}g</w:t>
            </w:r>
          </w:p>
          <w:p w14:paraId="29028622" w14:textId="1E5D65CC" w:rsidR="001830AE" w:rsidRDefault="00B200D5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 w:rsidRPr="00B200D5">
              <w:rPr>
                <w:rFonts w:ascii="Preeti" w:hAnsi="Preeti" w:cs="Times New Roman"/>
                <w:sz w:val="32"/>
                <w:szCs w:val="32"/>
              </w:rPr>
              <w:t xml:space="preserve">r_ </w:t>
            </w:r>
            <w:proofErr w:type="spellStart"/>
            <w:r w:rsidR="001830AE" w:rsidRPr="00B200D5">
              <w:rPr>
                <w:rFonts w:ascii="Preeti" w:hAnsi="Preeti" w:cs="Times New Roman"/>
                <w:sz w:val="32"/>
                <w:szCs w:val="32"/>
              </w:rPr>
              <w:t>c</w:t>
            </w:r>
            <w:r w:rsidR="001830AE">
              <w:rPr>
                <w:rFonts w:ascii="Preeti" w:hAnsi="Preeti" w:cs="Times New Roman"/>
                <w:sz w:val="32"/>
                <w:szCs w:val="32"/>
              </w:rPr>
              <w:t>Go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];_ </w:t>
            </w:r>
          </w:p>
        </w:tc>
        <w:tc>
          <w:tcPr>
            <w:tcW w:w="1260" w:type="dxa"/>
          </w:tcPr>
          <w:p w14:paraId="60E07DF2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3B6A1075" w14:textId="77777777" w:rsidTr="00EE26D1">
        <w:tc>
          <w:tcPr>
            <w:tcW w:w="675" w:type="dxa"/>
          </w:tcPr>
          <w:p w14:paraId="5A527850" w14:textId="77777777" w:rsidR="001830AE" w:rsidRDefault="001830AE" w:rsidP="008242FC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)</w:t>
            </w:r>
            <w:r w:rsidR="008242FC">
              <w:rPr>
                <w:rFonts w:ascii="Preeti" w:hAnsi="Preeti" w:cs="Times New Roman"/>
                <w:sz w:val="32"/>
                <w:szCs w:val="32"/>
              </w:rPr>
              <w:t>$</w:t>
            </w:r>
          </w:p>
        </w:tc>
        <w:tc>
          <w:tcPr>
            <w:tcW w:w="4816" w:type="dxa"/>
          </w:tcPr>
          <w:p w14:paraId="28DE77E5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b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v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'V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ª\s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x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¿ s]–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&lt;</w:t>
            </w:r>
          </w:p>
        </w:tc>
        <w:tc>
          <w:tcPr>
            <w:tcW w:w="2494" w:type="dxa"/>
          </w:tcPr>
          <w:p w14:paraId="79AA5611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b'w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r':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fx|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16B4CE21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r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t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31547685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Toflw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fG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10539E71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k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/ d'l5{t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72F20B85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ª_ l56f]l56f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Zj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; km]g]{</w:t>
            </w:r>
          </w:p>
          <w:p w14:paraId="4E9D5DCD" w14:textId="06246222" w:rsidR="00AE750E" w:rsidRPr="00B200D5" w:rsidRDefault="001830AE" w:rsidP="00AE750E">
            <w:pPr>
              <w:rPr>
                <w:rFonts w:ascii="Preeti" w:hAnsi="Preeti" w:cs="Times New Roman"/>
                <w:sz w:val="32"/>
                <w:szCs w:val="32"/>
              </w:rPr>
            </w:pPr>
            <w:r w:rsidRPr="00AE750E">
              <w:rPr>
                <w:rFonts w:ascii="Preeti" w:hAnsi="Preeti" w:cs="Times New Roman"/>
                <w:sz w:val="32"/>
                <w:szCs w:val="32"/>
              </w:rPr>
              <w:t>r_</w:t>
            </w:r>
            <w:r w:rsidR="00AE750E" w:rsidRPr="00B200D5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AE750E" w:rsidRPr="00B200D5"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 w:rsidR="00AE750E" w:rsidRPr="00B200D5">
              <w:rPr>
                <w:rFonts w:ascii="Preeti" w:hAnsi="Preeti" w:cs="Times New Roman"/>
                <w:sz w:val="32"/>
                <w:szCs w:val="32"/>
              </w:rPr>
              <w:t xml:space="preserve"> 5}g</w:t>
            </w:r>
          </w:p>
          <w:p w14:paraId="00E275A7" w14:textId="4081411D" w:rsidR="001830AE" w:rsidRDefault="00AE750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5_</w:t>
            </w:r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];_== </w:t>
            </w:r>
          </w:p>
        </w:tc>
        <w:tc>
          <w:tcPr>
            <w:tcW w:w="1260" w:type="dxa"/>
          </w:tcPr>
          <w:p w14:paraId="0AC82618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2E752B22" w14:textId="77777777" w:rsidTr="00EE26D1">
        <w:tc>
          <w:tcPr>
            <w:tcW w:w="675" w:type="dxa"/>
          </w:tcPr>
          <w:p w14:paraId="6F061E26" w14:textId="77777777" w:rsidR="001830AE" w:rsidRDefault="001830AE" w:rsidP="008242FC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)</w:t>
            </w:r>
            <w:r w:rsidR="008242FC">
              <w:rPr>
                <w:rFonts w:ascii="Preeti" w:hAnsi="Preeti" w:cs="Times New Roman"/>
                <w:sz w:val="32"/>
                <w:szCs w:val="32"/>
              </w:rPr>
              <w:t>%</w:t>
            </w:r>
          </w:p>
        </w:tc>
        <w:tc>
          <w:tcPr>
            <w:tcW w:w="4816" w:type="dxa"/>
          </w:tcPr>
          <w:p w14:paraId="58BF7E75" w14:textId="330EEB32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ª\s]t</w:t>
            </w:r>
            <w:r w:rsidR="00A73AF9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>
              <w:rPr>
                <w:rFonts w:ascii="Preeti" w:hAnsi="Preeti" w:cs="Times New Roman"/>
                <w:sz w:val="32"/>
                <w:szCs w:val="32"/>
              </w:rPr>
              <w:t>b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vg'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/0fx¿ s]–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&lt;</w:t>
            </w:r>
            <w:r w:rsidR="0078064D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7806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32482" w:rsidRPr="00432482">
              <w:rPr>
                <w:rFonts w:ascii="Preeti" w:hAnsi="Preeti" w:cs="Times New Roman"/>
                <w:sz w:val="32"/>
                <w:szCs w:val="32"/>
              </w:rPr>
              <w:t>ax'pQ</w:t>
            </w:r>
            <w:proofErr w:type="spellEnd"/>
            <w:r w:rsidR="00432482" w:rsidRPr="00432482">
              <w:rPr>
                <w:rFonts w:ascii="Preeti" w:hAnsi="Preeti" w:cs="Times New Roman"/>
                <w:sz w:val="32"/>
                <w:szCs w:val="32"/>
              </w:rPr>
              <w:t>/</w:t>
            </w:r>
            <w:r w:rsidR="007806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4" w:type="dxa"/>
          </w:tcPr>
          <w:p w14:paraId="456322A6" w14:textId="330D7FA2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s7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</w:t>
            </w:r>
            <w:r w:rsidR="00DB6821">
              <w:rPr>
                <w:rFonts w:ascii="Preeti" w:hAnsi="Preeti" w:cs="Times New Roman"/>
                <w:sz w:val="32"/>
                <w:szCs w:val="32"/>
              </w:rPr>
              <w:t>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ª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|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</w:t>
            </w:r>
          </w:p>
          <w:p w14:paraId="0735137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dGb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Zj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; km]g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fx|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</w:t>
            </w:r>
          </w:p>
          <w:p w14:paraId="1A38C248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</w:t>
            </w:r>
          </w:p>
          <w:p w14:paraId="0E81F5E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hlG8;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</w:t>
            </w:r>
          </w:p>
          <w:p w14:paraId="2AC3B680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ª_ ;ª\s|d0fx¿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</w:t>
            </w:r>
          </w:p>
          <w:p w14:paraId="30309DC9" w14:textId="5421FC63" w:rsidR="00A73AF9" w:rsidRPr="00B200D5" w:rsidRDefault="001830AE" w:rsidP="00A73AF9">
            <w:pPr>
              <w:rPr>
                <w:rFonts w:ascii="Preeti" w:hAnsi="Preeti" w:cs="Times New Roman"/>
                <w:sz w:val="32"/>
                <w:szCs w:val="32"/>
              </w:rPr>
            </w:pPr>
            <w:r w:rsidRPr="00A73AF9">
              <w:rPr>
                <w:rFonts w:ascii="Preeti" w:hAnsi="Preeti" w:cs="Times New Roman"/>
                <w:sz w:val="32"/>
                <w:szCs w:val="32"/>
              </w:rPr>
              <w:t>r_</w:t>
            </w:r>
            <w:r w:rsidR="00A73AF9" w:rsidRPr="00B200D5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A73AF9" w:rsidRPr="00B200D5"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 w:rsidR="00A73AF9" w:rsidRPr="00B200D5">
              <w:rPr>
                <w:rFonts w:ascii="Preeti" w:hAnsi="Preeti" w:cs="Times New Roman"/>
                <w:sz w:val="32"/>
                <w:szCs w:val="32"/>
              </w:rPr>
              <w:t xml:space="preserve"> 5}g</w:t>
            </w:r>
          </w:p>
          <w:p w14:paraId="0ED86D1B" w14:textId="349429A8" w:rsidR="001830AE" w:rsidRDefault="00A73AF9" w:rsidP="00A73AF9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5_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>];_==</w:t>
            </w:r>
          </w:p>
        </w:tc>
        <w:tc>
          <w:tcPr>
            <w:tcW w:w="1260" w:type="dxa"/>
          </w:tcPr>
          <w:p w14:paraId="1FDE4E7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24354AE5" w14:textId="77777777" w:rsidTr="00EE26D1">
        <w:tc>
          <w:tcPr>
            <w:tcW w:w="675" w:type="dxa"/>
          </w:tcPr>
          <w:p w14:paraId="60049383" w14:textId="77777777" w:rsidR="001830AE" w:rsidRDefault="001830AE" w:rsidP="008242FC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)</w:t>
            </w:r>
            <w:r w:rsidR="008242FC">
              <w:rPr>
                <w:rFonts w:ascii="Preeti" w:hAnsi="Preeti" w:cs="Times New Roman"/>
                <w:sz w:val="32"/>
                <w:szCs w:val="32"/>
              </w:rPr>
              <w:t>^</w:t>
            </w:r>
          </w:p>
        </w:tc>
        <w:tc>
          <w:tcPr>
            <w:tcW w:w="4816" w:type="dxa"/>
          </w:tcPr>
          <w:p w14:paraId="47B42F7D" w14:textId="154F143E" w:rsidR="00DB6821" w:rsidRPr="00DB6821" w:rsidRDefault="00DB6821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</w:t>
            </w:r>
            <w:r w:rsidRPr="00DB6821">
              <w:rPr>
                <w:rFonts w:ascii="Preeti" w:hAnsi="Preeti" w:cs="Times New Roman"/>
                <w:sz w:val="32"/>
                <w:szCs w:val="32"/>
              </w:rPr>
              <w:t>jhft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Pr="00DB6821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zz</w:t>
            </w:r>
            <w:r w:rsidRPr="00DB6821">
              <w:rPr>
                <w:rFonts w:ascii="Preeti" w:hAnsi="Preeti" w:cs="Times New Roman"/>
                <w:sz w:val="32"/>
                <w:szCs w:val="32"/>
              </w:rPr>
              <w:t>'sf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 w:rsidRPr="00DB6821">
              <w:rPr>
                <w:rFonts w:ascii="Preeti" w:hAnsi="Preeti" w:cs="Times New Roman"/>
                <w:sz w:val="32"/>
                <w:szCs w:val="32"/>
              </w:rPr>
              <w:t>gfn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 sf6\</w:t>
            </w:r>
            <w:proofErr w:type="spellStart"/>
            <w:r w:rsidRPr="00DB6821">
              <w:rPr>
                <w:rFonts w:ascii="Preeti" w:hAnsi="Preeti" w:cs="Times New Roman"/>
                <w:sz w:val="32"/>
                <w:szCs w:val="32"/>
              </w:rPr>
              <w:t>gnfO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'g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610958">
              <w:rPr>
                <w:rFonts w:ascii="Preeti" w:hAnsi="Preeti" w:cs="Times New Roman"/>
                <w:sz w:val="32"/>
                <w:szCs w:val="32"/>
              </w:rPr>
              <w:t>;'/</w:t>
            </w:r>
            <w:proofErr w:type="spellStart"/>
            <w:r w:rsidR="00610958">
              <w:rPr>
                <w:rFonts w:ascii="Preeti" w:hAnsi="Preeti" w:cs="Times New Roman"/>
                <w:sz w:val="32"/>
                <w:szCs w:val="32"/>
              </w:rPr>
              <w:t>lIft</w:t>
            </w:r>
            <w:proofErr w:type="spellEnd"/>
            <w:r w:rsidR="0061095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DB6821">
              <w:rPr>
                <w:rFonts w:ascii="Preeti" w:hAnsi="Preeti" w:cs="Times New Roman"/>
                <w:sz w:val="32"/>
                <w:szCs w:val="32"/>
              </w:rPr>
              <w:t>;</w:t>
            </w:r>
            <w:proofErr w:type="spellStart"/>
            <w:r w:rsidRPr="00DB6821">
              <w:rPr>
                <w:rFonts w:ascii="Preeti" w:hAnsi="Preeti" w:cs="Times New Roman"/>
                <w:sz w:val="32"/>
                <w:szCs w:val="32"/>
              </w:rPr>
              <w:t>fdfu|L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Pr="00DB6821">
              <w:rPr>
                <w:rFonts w:ascii="Preeti" w:hAnsi="Preeti" w:cs="Times New Roman"/>
                <w:sz w:val="32"/>
                <w:szCs w:val="32"/>
              </w:rPr>
              <w:t>k|of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]u </w:t>
            </w:r>
            <w:proofErr w:type="spellStart"/>
            <w:r w:rsidRPr="00DB6821">
              <w:rPr>
                <w:rFonts w:ascii="Preeti" w:hAnsi="Preeti" w:cs="Times New Roman"/>
                <w:sz w:val="32"/>
                <w:szCs w:val="32"/>
              </w:rPr>
              <w:t>ug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>'{k5{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&lt;</w:t>
            </w:r>
          </w:p>
          <w:p w14:paraId="2A9BF277" w14:textId="138F709B" w:rsidR="001830AE" w:rsidRPr="00DB6821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3BB18BF5" w14:textId="04D92D16" w:rsidR="001830AE" w:rsidRPr="00DB6821" w:rsidRDefault="00610958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hLjf0f' 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xt÷gof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QL</w:t>
            </w:r>
            <w:proofErr w:type="spellEnd"/>
          </w:p>
          <w:p w14:paraId="25530FD8" w14:textId="77777777" w:rsidR="001830AE" w:rsidRPr="00DB6821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 w:rsidRPr="00DB6821"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 5}g</w:t>
            </w:r>
          </w:p>
          <w:p w14:paraId="7E93A323" w14:textId="77777777" w:rsidR="001830AE" w:rsidRPr="00DB6821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 w:rsidRPr="00DB6821"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 w:rsidRPr="00DB6821"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 w:rsidRPr="00DB6821">
              <w:rPr>
                <w:rFonts w:ascii="Preeti" w:hAnsi="Preeti" w:cs="Times New Roman"/>
                <w:sz w:val="32"/>
                <w:szCs w:val="32"/>
              </w:rPr>
              <w:t>];_</w:t>
            </w:r>
          </w:p>
        </w:tc>
        <w:tc>
          <w:tcPr>
            <w:tcW w:w="1260" w:type="dxa"/>
          </w:tcPr>
          <w:p w14:paraId="00E6757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1C60C0D0" w14:textId="77777777" w:rsidTr="00EE26D1">
        <w:tc>
          <w:tcPr>
            <w:tcW w:w="675" w:type="dxa"/>
          </w:tcPr>
          <w:p w14:paraId="2B8705EA" w14:textId="77777777" w:rsidR="001830AE" w:rsidRDefault="001830AE" w:rsidP="008242FC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)</w:t>
            </w:r>
            <w:r w:rsidR="008242FC">
              <w:rPr>
                <w:rFonts w:ascii="Preeti" w:hAnsi="Preeti" w:cs="Times New Roman"/>
                <w:sz w:val="32"/>
                <w:szCs w:val="32"/>
              </w:rPr>
              <w:t>&amp;</w:t>
            </w:r>
          </w:p>
        </w:tc>
        <w:tc>
          <w:tcPr>
            <w:tcW w:w="4816" w:type="dxa"/>
          </w:tcPr>
          <w:p w14:paraId="75FAB55D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fl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sfl6;s] kl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le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u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 k5{&lt;</w:t>
            </w:r>
          </w:p>
        </w:tc>
        <w:tc>
          <w:tcPr>
            <w:tcW w:w="2494" w:type="dxa"/>
          </w:tcPr>
          <w:p w14:paraId="2E0CA0B1" w14:textId="5E7F056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le</w:t>
            </w:r>
            <w:proofErr w:type="spellEnd"/>
            <w:r w:rsidR="0040532A">
              <w:rPr>
                <w:rFonts w:ascii="Preeti" w:hAnsi="Preeti" w:cs="Times New Roman"/>
                <w:sz w:val="32"/>
                <w:szCs w:val="32"/>
              </w:rPr>
              <w:t xml:space="preserve">+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nd</w:t>
            </w:r>
            <w:proofErr w:type="spellEnd"/>
          </w:p>
          <w:p w14:paraId="357D77C0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L÷vf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t]n</w:t>
            </w:r>
          </w:p>
          <w:p w14:paraId="2967C53C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u_ a];f/</w:t>
            </w:r>
          </w:p>
          <w:p w14:paraId="0D066963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s]lx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l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nu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4A05C598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ª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;_== </w:t>
            </w:r>
          </w:p>
        </w:tc>
        <w:tc>
          <w:tcPr>
            <w:tcW w:w="1260" w:type="dxa"/>
          </w:tcPr>
          <w:p w14:paraId="5A7A2EC2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4F2AE295" w14:textId="77777777" w:rsidTr="00EE26D1">
        <w:tc>
          <w:tcPr>
            <w:tcW w:w="675" w:type="dxa"/>
          </w:tcPr>
          <w:p w14:paraId="46D1BA76" w14:textId="77777777" w:rsidR="001830AE" w:rsidRDefault="001830AE" w:rsidP="008242FC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)</w:t>
            </w:r>
            <w:r w:rsidR="008242FC">
              <w:rPr>
                <w:rFonts w:ascii="Preeti" w:hAnsi="Preeti" w:cs="Times New Roman"/>
                <w:sz w:val="32"/>
                <w:szCs w:val="32"/>
              </w:rPr>
              <w:t>*</w:t>
            </w:r>
          </w:p>
        </w:tc>
        <w:tc>
          <w:tcPr>
            <w:tcW w:w="4816" w:type="dxa"/>
          </w:tcPr>
          <w:p w14:paraId="76EB24F8" w14:textId="2218CFDB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'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Fvf;Fu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alGw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rGxx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¿ s]–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 w:rsidR="0040532A">
              <w:rPr>
                <w:rFonts w:ascii="Preeti" w:hAnsi="Preeti" w:cs="Times New Roman"/>
                <w:sz w:val="32"/>
                <w:szCs w:val="32"/>
              </w:rPr>
              <w:t>\</w:t>
            </w:r>
            <w:r>
              <w:rPr>
                <w:rFonts w:ascii="Preeti" w:hAnsi="Preeti" w:cs="Times New Roman"/>
                <w:sz w:val="32"/>
                <w:szCs w:val="32"/>
              </w:rPr>
              <w:t>&lt;</w:t>
            </w:r>
            <w:r w:rsidR="007806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0532A" w:rsidRPr="00432482">
              <w:rPr>
                <w:rFonts w:ascii="Preeti" w:hAnsi="Preeti" w:cs="Times New Roman"/>
                <w:sz w:val="32"/>
                <w:szCs w:val="32"/>
              </w:rPr>
              <w:t>ax'pQ</w:t>
            </w:r>
            <w:proofErr w:type="spellEnd"/>
            <w:r w:rsidR="0040532A" w:rsidRPr="00432482">
              <w:rPr>
                <w:rFonts w:ascii="Preeti" w:hAnsi="Preeti" w:cs="Times New Roman"/>
                <w:sz w:val="32"/>
                <w:szCs w:val="32"/>
              </w:rPr>
              <w:t>/</w:t>
            </w:r>
            <w:r w:rsidR="007806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F631B6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  <w:p w14:paraId="40DDD115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2494" w:type="dxa"/>
          </w:tcPr>
          <w:p w14:paraId="18AAF4CA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Fv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r'lx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</w:t>
            </w:r>
          </w:p>
          <w:p w14:paraId="717D9AE8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Fv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t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</w:t>
            </w:r>
          </w:p>
          <w:p w14:paraId="7AACB8F4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Fv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'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g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</w:t>
            </w:r>
          </w:p>
          <w:p w14:paraId="4F406073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_</w:t>
            </w:r>
          </w:p>
        </w:tc>
        <w:tc>
          <w:tcPr>
            <w:tcW w:w="1260" w:type="dxa"/>
          </w:tcPr>
          <w:p w14:paraId="73C106B2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700E36A0" w14:textId="77777777" w:rsidTr="00EE26D1">
        <w:trPr>
          <w:trHeight w:val="489"/>
        </w:trPr>
        <w:tc>
          <w:tcPr>
            <w:tcW w:w="675" w:type="dxa"/>
            <w:vMerge w:val="restart"/>
          </w:tcPr>
          <w:p w14:paraId="3B435B26" w14:textId="77777777" w:rsidR="001830AE" w:rsidRDefault="001830AE" w:rsidP="008242FC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</w:t>
            </w:r>
            <w:r w:rsidR="008242FC">
              <w:rPr>
                <w:rFonts w:ascii="Preeti" w:hAnsi="Preeti" w:cs="Times New Roman"/>
                <w:sz w:val="32"/>
                <w:szCs w:val="32"/>
              </w:rPr>
              <w:t>)(</w:t>
            </w:r>
          </w:p>
        </w:tc>
        <w:tc>
          <w:tcPr>
            <w:tcW w:w="4816" w:type="dxa"/>
            <w:vMerge w:val="restart"/>
          </w:tcPr>
          <w:p w14:paraId="220CA5A9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gkf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x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;'¿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{k5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/ 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&lt;</w:t>
            </w:r>
          </w:p>
        </w:tc>
        <w:tc>
          <w:tcPr>
            <w:tcW w:w="2494" w:type="dxa"/>
          </w:tcPr>
          <w:p w14:paraId="5A3C0A9A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5</w:t>
            </w:r>
          </w:p>
        </w:tc>
        <w:tc>
          <w:tcPr>
            <w:tcW w:w="1260" w:type="dxa"/>
          </w:tcPr>
          <w:p w14:paraId="4C6F975A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2B073CC6" w14:textId="77777777" w:rsidTr="00EE26D1">
        <w:trPr>
          <w:trHeight w:val="489"/>
        </w:trPr>
        <w:tc>
          <w:tcPr>
            <w:tcW w:w="675" w:type="dxa"/>
            <w:vMerge/>
          </w:tcPr>
          <w:p w14:paraId="6C529DA5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816" w:type="dxa"/>
            <w:vMerge/>
          </w:tcPr>
          <w:p w14:paraId="3876B728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3D5D48E1" w14:textId="77777777" w:rsidR="001830AE" w:rsidRPr="00EE2F8B" w:rsidRDefault="001830AE" w:rsidP="001830AE">
            <w:r>
              <w:rPr>
                <w:rFonts w:ascii="Preeti" w:hAnsi="Preeti" w:cs="Times New Roman"/>
                <w:sz w:val="32"/>
                <w:szCs w:val="32"/>
              </w:rPr>
              <w:t>v_ 5}g</w:t>
            </w:r>
          </w:p>
        </w:tc>
        <w:tc>
          <w:tcPr>
            <w:tcW w:w="1260" w:type="dxa"/>
          </w:tcPr>
          <w:p w14:paraId="3EC1C74A" w14:textId="77777777" w:rsidR="001830AE" w:rsidRDefault="001830AE" w:rsidP="00442250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k|=g+=@!</w:t>
            </w:r>
            <w:r w:rsidR="00442250">
              <w:rPr>
                <w:rFonts w:ascii="Preeti" w:hAnsi="Preeti" w:cs="Times New Roman"/>
                <w:sz w:val="32"/>
                <w:szCs w:val="32"/>
              </w:rPr>
              <w:t>!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\</w:t>
            </w:r>
          </w:p>
        </w:tc>
      </w:tr>
      <w:tr w:rsidR="001830AE" w14:paraId="093FC3F8" w14:textId="77777777" w:rsidTr="00EE26D1">
        <w:tc>
          <w:tcPr>
            <w:tcW w:w="675" w:type="dxa"/>
          </w:tcPr>
          <w:p w14:paraId="4FB33811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</w:t>
            </w:r>
            <w:r w:rsidR="00621F05">
              <w:rPr>
                <w:rFonts w:ascii="Preeti" w:hAnsi="Preeti" w:cs="Times New Roman"/>
                <w:sz w:val="32"/>
                <w:szCs w:val="32"/>
              </w:rPr>
              <w:t>!)</w:t>
            </w:r>
          </w:p>
        </w:tc>
        <w:tc>
          <w:tcPr>
            <w:tcW w:w="4816" w:type="dxa"/>
          </w:tcPr>
          <w:p w14:paraId="297AD099" w14:textId="4E70FF87" w:rsidR="001830AE" w:rsidRDefault="0040532A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</w:t>
            </w:r>
            <w:r w:rsidR="001830AE">
              <w:rPr>
                <w:rFonts w:ascii="Preeti" w:hAnsi="Preeti" w:cs="Times New Roman"/>
                <w:sz w:val="32"/>
                <w:szCs w:val="32"/>
              </w:rPr>
              <w:t>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5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>], s[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kof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at+fO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lbg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';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aRrf</w:t>
            </w:r>
            <w:r w:rsidR="00A14C20">
              <w:rPr>
                <w:rFonts w:ascii="Preeti" w:hAnsi="Preeti" w:cs="Times New Roman"/>
                <w:sz w:val="32"/>
                <w:szCs w:val="32"/>
              </w:rPr>
              <w:t>nfO</w:t>
            </w:r>
            <w:proofErr w:type="spellEnd"/>
            <w:r w:rsidR="00A14C20">
              <w:rPr>
                <w:rFonts w:ascii="Preeti" w:hAnsi="Preeti" w:cs="Times New Roman"/>
                <w:sz w:val="32"/>
                <w:szCs w:val="32"/>
              </w:rPr>
              <w:t>{</w:t>
            </w:r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hGd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;do kl5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klxnf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>] :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tgkfg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fpg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' k5{&lt; </w:t>
            </w:r>
          </w:p>
        </w:tc>
        <w:tc>
          <w:tcPr>
            <w:tcW w:w="2494" w:type="dxa"/>
          </w:tcPr>
          <w:p w14:paraId="2665E713" w14:textId="77777777" w:rsidR="00D51916" w:rsidRDefault="00D51916" w:rsidP="00D51916">
            <w:pPr>
              <w:rPr>
                <w:rFonts w:ascii="Preeti" w:hAnsi="Preeti" w:cs="Times New Roman"/>
                <w:sz w:val="32"/>
                <w:szCs w:val="32"/>
              </w:rPr>
            </w:pP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s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lxn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! 306fdf               v_ Ps 306f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</w:p>
          <w:p w14:paraId="67A1510D" w14:textId="407D6A5A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32AF46E6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167F1696" w14:textId="77777777" w:rsidTr="00EE26D1">
        <w:trPr>
          <w:trHeight w:val="516"/>
        </w:trPr>
        <w:tc>
          <w:tcPr>
            <w:tcW w:w="675" w:type="dxa"/>
            <w:vMerge w:val="restart"/>
          </w:tcPr>
          <w:p w14:paraId="6E4DAF79" w14:textId="77777777" w:rsidR="001830AE" w:rsidRDefault="001830AE" w:rsidP="00621F05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!</w:t>
            </w:r>
            <w:r w:rsidR="00621F05">
              <w:rPr>
                <w:rFonts w:ascii="Preeti" w:hAnsi="Preeti" w:cs="Times New Roman"/>
                <w:sz w:val="32"/>
                <w:szCs w:val="32"/>
              </w:rPr>
              <w:t>!</w:t>
            </w:r>
          </w:p>
        </w:tc>
        <w:tc>
          <w:tcPr>
            <w:tcW w:w="4816" w:type="dxa"/>
            <w:vMerge w:val="restart"/>
          </w:tcPr>
          <w:p w14:paraId="35519F82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 w:rsidRPr="00442250">
              <w:rPr>
                <w:rFonts w:ascii="Preeti" w:hAnsi="Preeti" w:cs="Times New Roman"/>
                <w:sz w:val="32"/>
                <w:szCs w:val="32"/>
              </w:rPr>
              <w:t>g</w:t>
            </w:r>
            <w:r>
              <w:rPr>
                <w:rFonts w:ascii="Preeti" w:hAnsi="Preeti" w:cs="Times New Roman"/>
                <w:sz w:val="32"/>
                <w:szCs w:val="32"/>
              </w:rPr>
              <w:t>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'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@$ 306fdf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6L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gkf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k5{&lt; </w:t>
            </w:r>
          </w:p>
        </w:tc>
        <w:tc>
          <w:tcPr>
            <w:tcW w:w="2494" w:type="dxa"/>
          </w:tcPr>
          <w:p w14:paraId="1760FD18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</w:t>
            </w:r>
          </w:p>
        </w:tc>
        <w:tc>
          <w:tcPr>
            <w:tcW w:w="1260" w:type="dxa"/>
          </w:tcPr>
          <w:p w14:paraId="7EDA4467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1830AE" w14:paraId="756A10D9" w14:textId="77777777" w:rsidTr="00EE26D1">
        <w:trPr>
          <w:trHeight w:val="462"/>
        </w:trPr>
        <w:tc>
          <w:tcPr>
            <w:tcW w:w="675" w:type="dxa"/>
            <w:vMerge/>
          </w:tcPr>
          <w:p w14:paraId="24923303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816" w:type="dxa"/>
            <w:vMerge/>
          </w:tcPr>
          <w:p w14:paraId="17BBCE9D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1AF20C51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}g</w:t>
            </w:r>
          </w:p>
        </w:tc>
        <w:tc>
          <w:tcPr>
            <w:tcW w:w="1260" w:type="dxa"/>
          </w:tcPr>
          <w:p w14:paraId="52CF4A81" w14:textId="77777777" w:rsidR="001830AE" w:rsidRDefault="00442250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k|=g+=@!#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1830AE"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 w:rsidR="001830AE"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gramStart"/>
            <w:r w:rsidR="001830AE">
              <w:rPr>
                <w:rFonts w:ascii="Preeti" w:hAnsi="Preeti" w:cs="Times New Roman"/>
                <w:sz w:val="32"/>
                <w:szCs w:val="32"/>
              </w:rPr>
              <w:t>;\</w:t>
            </w:r>
            <w:proofErr w:type="gramEnd"/>
          </w:p>
        </w:tc>
      </w:tr>
      <w:tr w:rsidR="001830AE" w14:paraId="03A8584A" w14:textId="77777777" w:rsidTr="00EE26D1">
        <w:tc>
          <w:tcPr>
            <w:tcW w:w="675" w:type="dxa"/>
          </w:tcPr>
          <w:p w14:paraId="01155ACF" w14:textId="77777777" w:rsidR="001830AE" w:rsidRDefault="001830AE" w:rsidP="00621F05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!</w:t>
            </w:r>
            <w:r w:rsidR="00621F05">
              <w:rPr>
                <w:rFonts w:ascii="Preeti" w:hAnsi="Preeti" w:cs="Times New Roman"/>
                <w:sz w:val="32"/>
                <w:szCs w:val="32"/>
              </w:rPr>
              <w:t>@</w:t>
            </w:r>
          </w:p>
        </w:tc>
        <w:tc>
          <w:tcPr>
            <w:tcW w:w="4816" w:type="dxa"/>
          </w:tcPr>
          <w:p w14:paraId="2B4961FC" w14:textId="56169869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, s[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tfOlb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;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'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@$ 306fdf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6s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gkf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 k5{</w:t>
            </w:r>
          </w:p>
        </w:tc>
        <w:tc>
          <w:tcPr>
            <w:tcW w:w="2494" w:type="dxa"/>
          </w:tcPr>
          <w:p w14:paraId="3940CF86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  <w:p w14:paraId="066617E5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===============k6s</w:t>
            </w:r>
          </w:p>
        </w:tc>
        <w:tc>
          <w:tcPr>
            <w:tcW w:w="1260" w:type="dxa"/>
          </w:tcPr>
          <w:p w14:paraId="15AF5DA6" w14:textId="77777777" w:rsidR="001830AE" w:rsidRDefault="001830AE" w:rsidP="001830A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74C1B" w14:paraId="329B75AB" w14:textId="77777777" w:rsidTr="00EE26D1">
        <w:tc>
          <w:tcPr>
            <w:tcW w:w="675" w:type="dxa"/>
          </w:tcPr>
          <w:p w14:paraId="6C4FBE16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!#</w:t>
            </w:r>
          </w:p>
        </w:tc>
        <w:tc>
          <w:tcPr>
            <w:tcW w:w="4816" w:type="dxa"/>
          </w:tcPr>
          <w:p w14:paraId="4A3C3C77" w14:textId="156D0FB7" w:rsidR="00874C1B" w:rsidRDefault="00171A71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k"0f{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gkfg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L 5&lt;</w:t>
            </w:r>
          </w:p>
        </w:tc>
        <w:tc>
          <w:tcPr>
            <w:tcW w:w="2494" w:type="dxa"/>
          </w:tcPr>
          <w:p w14:paraId="43D18679" w14:textId="23A1F4CF" w:rsidR="003512CD" w:rsidRDefault="003512CD" w:rsidP="003512C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5  </w:t>
            </w:r>
          </w:p>
          <w:p w14:paraId="03E87F6B" w14:textId="451C17A6" w:rsidR="00874C1B" w:rsidRDefault="003512CD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v_ 5}g</w:t>
            </w:r>
          </w:p>
        </w:tc>
        <w:tc>
          <w:tcPr>
            <w:tcW w:w="1260" w:type="dxa"/>
          </w:tcPr>
          <w:p w14:paraId="096CEBB7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k|=g+=@!%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;\</w:t>
            </w:r>
            <w:proofErr w:type="gramEnd"/>
          </w:p>
        </w:tc>
      </w:tr>
      <w:tr w:rsidR="00874C1B" w14:paraId="58C7700A" w14:textId="77777777" w:rsidTr="00EE26D1">
        <w:tc>
          <w:tcPr>
            <w:tcW w:w="675" w:type="dxa"/>
          </w:tcPr>
          <w:p w14:paraId="10FDDEB7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!$</w:t>
            </w:r>
          </w:p>
        </w:tc>
        <w:tc>
          <w:tcPr>
            <w:tcW w:w="4816" w:type="dxa"/>
          </w:tcPr>
          <w:p w14:paraId="7655D1CB" w14:textId="7A6FD31B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, k"0f{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gkfg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jlw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o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r w:rsidR="00A47E2C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>
              <w:rPr>
                <w:rFonts w:ascii="Preeti" w:hAnsi="Preeti" w:cs="Times New Roman"/>
                <w:sz w:val="32"/>
                <w:szCs w:val="32"/>
              </w:rPr>
              <w:t>x'G5&lt;</w:t>
            </w:r>
          </w:p>
        </w:tc>
        <w:tc>
          <w:tcPr>
            <w:tcW w:w="2494" w:type="dxa"/>
          </w:tcPr>
          <w:p w14:paraId="555E453E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lx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  <w:p w14:paraId="1C9335F7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}g</w:t>
            </w:r>
          </w:p>
          <w:p w14:paraId="568A016C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_</w:t>
            </w:r>
          </w:p>
        </w:tc>
        <w:tc>
          <w:tcPr>
            <w:tcW w:w="1260" w:type="dxa"/>
          </w:tcPr>
          <w:p w14:paraId="07656B06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74C1B" w14:paraId="0B6ECE14" w14:textId="77777777" w:rsidTr="00EE26D1">
        <w:trPr>
          <w:trHeight w:val="543"/>
        </w:trPr>
        <w:tc>
          <w:tcPr>
            <w:tcW w:w="675" w:type="dxa"/>
            <w:vMerge w:val="restart"/>
          </w:tcPr>
          <w:p w14:paraId="76220593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!%</w:t>
            </w:r>
          </w:p>
        </w:tc>
        <w:tc>
          <w:tcPr>
            <w:tcW w:w="4816" w:type="dxa"/>
            <w:vMerge w:val="restart"/>
          </w:tcPr>
          <w:p w14:paraId="123CBF5B" w14:textId="1020BB80" w:rsidR="00874C1B" w:rsidRDefault="00394844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 w:rsidR="00874C1B"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 w:rsidR="00874C1B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874C1B">
              <w:rPr>
                <w:rFonts w:ascii="Preeti" w:hAnsi="Preeti" w:cs="Times New Roman"/>
                <w:sz w:val="32"/>
                <w:szCs w:val="32"/>
              </w:rPr>
              <w:t>lzz'nfO</w:t>
            </w:r>
            <w:proofErr w:type="spellEnd"/>
            <w:r w:rsidR="00874C1B"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 w:rsidR="00874C1B">
              <w:rPr>
                <w:rFonts w:ascii="Preeti" w:hAnsi="Preeti" w:cs="Times New Roman"/>
                <w:sz w:val="32"/>
                <w:szCs w:val="32"/>
              </w:rPr>
              <w:t>cfjZos</w:t>
            </w:r>
            <w:proofErr w:type="spellEnd"/>
            <w:r w:rsidR="00874C1B">
              <w:rPr>
                <w:rFonts w:ascii="Preeti" w:hAnsi="Preeti" w:cs="Times New Roman"/>
                <w:sz w:val="32"/>
                <w:szCs w:val="32"/>
              </w:rPr>
              <w:t xml:space="preserve"> kg]{ </w:t>
            </w:r>
            <w:proofErr w:type="spellStart"/>
            <w:r w:rsidR="00874C1B">
              <w:rPr>
                <w:rFonts w:ascii="Preeti" w:hAnsi="Preeti" w:cs="Times New Roman"/>
                <w:sz w:val="32"/>
                <w:szCs w:val="32"/>
              </w:rPr>
              <w:t>Go"gtd</w:t>
            </w:r>
            <w:proofErr w:type="spellEnd"/>
            <w:r w:rsidR="00874C1B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874C1B">
              <w:rPr>
                <w:rFonts w:ascii="Preeti" w:hAnsi="Preeti" w:cs="Times New Roman"/>
                <w:sz w:val="32"/>
                <w:szCs w:val="32"/>
              </w:rPr>
              <w:t>lg</w:t>
            </w:r>
            <w:r w:rsidR="00343F9D">
              <w:rPr>
                <w:rFonts w:ascii="Preeti" w:hAnsi="Preeti" w:cs="Times New Roman"/>
                <w:sz w:val="32"/>
                <w:szCs w:val="32"/>
              </w:rPr>
              <w:t>bfpg</w:t>
            </w:r>
            <w:proofErr w:type="spellEnd"/>
            <w:r w:rsidR="00343F9D">
              <w:rPr>
                <w:rFonts w:ascii="Preeti" w:hAnsi="Preeti" w:cs="Times New Roman"/>
                <w:sz w:val="32"/>
                <w:szCs w:val="32"/>
              </w:rPr>
              <w:t>]</w:t>
            </w:r>
            <w:r w:rsidR="00874C1B">
              <w:rPr>
                <w:rFonts w:ascii="Preeti" w:hAnsi="Preeti" w:cs="Times New Roman"/>
                <w:sz w:val="32"/>
                <w:szCs w:val="32"/>
              </w:rPr>
              <w:t xml:space="preserve"> ;</w:t>
            </w:r>
            <w:proofErr w:type="spellStart"/>
            <w:r w:rsidR="00874C1B" w:rsidRPr="00A47E2C">
              <w:rPr>
                <w:rFonts w:ascii="Preeti" w:hAnsi="Preeti" w:cs="Times New Roman"/>
                <w:sz w:val="32"/>
                <w:szCs w:val="32"/>
              </w:rPr>
              <w:t>dosf</w:t>
            </w:r>
            <w:proofErr w:type="spellEnd"/>
            <w:r w:rsidR="00874C1B" w:rsidRPr="00A47E2C">
              <w:rPr>
                <w:rFonts w:ascii="Preeti" w:hAnsi="Preeti" w:cs="Times New Roman"/>
                <w:sz w:val="32"/>
                <w:szCs w:val="32"/>
              </w:rPr>
              <w:t>]</w:t>
            </w:r>
            <w:r w:rsidR="00874C1B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874C1B">
              <w:rPr>
                <w:rFonts w:ascii="Preeti" w:hAnsi="Preeti" w:cs="Times New Roman"/>
                <w:sz w:val="32"/>
                <w:szCs w:val="32"/>
              </w:rPr>
              <w:t>af</w:t>
            </w:r>
            <w:proofErr w:type="spellEnd"/>
            <w:r w:rsidR="00874C1B">
              <w:rPr>
                <w:rFonts w:ascii="Preeti" w:hAnsi="Preeti" w:cs="Times New Roman"/>
                <w:sz w:val="32"/>
                <w:szCs w:val="32"/>
              </w:rPr>
              <w:t>/]</w:t>
            </w:r>
            <w:proofErr w:type="spellStart"/>
            <w:r w:rsidR="00874C1B"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 w:rsidR="00874C1B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874C1B"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 w:rsidR="00874C1B">
              <w:rPr>
                <w:rFonts w:ascii="Preeti" w:hAnsi="Preeti" w:cs="Times New Roman"/>
                <w:sz w:val="32"/>
                <w:szCs w:val="32"/>
              </w:rPr>
              <w:t xml:space="preserve"> 5&lt;</w:t>
            </w:r>
          </w:p>
        </w:tc>
        <w:tc>
          <w:tcPr>
            <w:tcW w:w="2494" w:type="dxa"/>
          </w:tcPr>
          <w:p w14:paraId="3F85CFB7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5</w:t>
            </w:r>
          </w:p>
        </w:tc>
        <w:tc>
          <w:tcPr>
            <w:tcW w:w="1260" w:type="dxa"/>
          </w:tcPr>
          <w:p w14:paraId="0B7E682A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74C1B" w14:paraId="53C99DF5" w14:textId="77777777" w:rsidTr="00EE26D1">
        <w:trPr>
          <w:trHeight w:val="435"/>
        </w:trPr>
        <w:tc>
          <w:tcPr>
            <w:tcW w:w="675" w:type="dxa"/>
            <w:vMerge/>
          </w:tcPr>
          <w:p w14:paraId="34E49F4C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816" w:type="dxa"/>
            <w:vMerge/>
          </w:tcPr>
          <w:p w14:paraId="41BFEBC5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7AC4B124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v_ 5}g</w:t>
            </w:r>
          </w:p>
        </w:tc>
        <w:tc>
          <w:tcPr>
            <w:tcW w:w="1260" w:type="dxa"/>
          </w:tcPr>
          <w:p w14:paraId="66CCA457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k|=g+=@!&amp;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;\</w:t>
            </w:r>
            <w:proofErr w:type="gramEnd"/>
          </w:p>
        </w:tc>
      </w:tr>
      <w:tr w:rsidR="00874C1B" w14:paraId="4FAC0158" w14:textId="77777777" w:rsidTr="00EE26D1">
        <w:tc>
          <w:tcPr>
            <w:tcW w:w="675" w:type="dxa"/>
          </w:tcPr>
          <w:p w14:paraId="78BD9F9C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!^</w:t>
            </w:r>
          </w:p>
        </w:tc>
        <w:tc>
          <w:tcPr>
            <w:tcW w:w="4816" w:type="dxa"/>
          </w:tcPr>
          <w:p w14:paraId="1DA11B2F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,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'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 Go""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t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o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gGb|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rflxG5&lt;</w:t>
            </w:r>
          </w:p>
        </w:tc>
        <w:tc>
          <w:tcPr>
            <w:tcW w:w="2494" w:type="dxa"/>
          </w:tcPr>
          <w:p w14:paraId="489CA920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</w:tcPr>
          <w:p w14:paraId="3D10FC4E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74C1B" w14:paraId="0EE920E1" w14:textId="77777777" w:rsidTr="00EE26D1">
        <w:tc>
          <w:tcPr>
            <w:tcW w:w="675" w:type="dxa"/>
          </w:tcPr>
          <w:p w14:paraId="14BC71FA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!&amp;</w:t>
            </w:r>
          </w:p>
        </w:tc>
        <w:tc>
          <w:tcPr>
            <w:tcW w:w="4816" w:type="dxa"/>
          </w:tcPr>
          <w:p w14:paraId="1C6D319B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lxn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lxgf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+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k nufOG5&lt;</w:t>
            </w:r>
          </w:p>
        </w:tc>
        <w:tc>
          <w:tcPr>
            <w:tcW w:w="2494" w:type="dxa"/>
          </w:tcPr>
          <w:p w14:paraId="2414BA1D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la=;L=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</w:t>
            </w:r>
            <w:proofErr w:type="spellEnd"/>
          </w:p>
          <w:p w14:paraId="4A34A3DB" w14:textId="042E85FA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v_</w:t>
            </w:r>
            <w:r w:rsidR="00343F9D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>
              <w:rPr>
                <w:rFonts w:ascii="Preeti" w:hAnsi="Preeti" w:cs="Times New Roman"/>
                <w:sz w:val="32"/>
                <w:szCs w:val="32"/>
              </w:rPr>
              <w:t>l8kL6L–x]k–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–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xa</w:t>
            </w:r>
            <w:proofErr w:type="spellEnd"/>
          </w:p>
          <w:p w14:paraId="607EE0AC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=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k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=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=</w:t>
            </w:r>
          </w:p>
          <w:p w14:paraId="7E7E17B3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+g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Gh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–u]6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k</w:t>
            </w:r>
          </w:p>
          <w:p w14:paraId="46601979" w14:textId="3AA672EB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ª_ </w:t>
            </w:r>
            <w:proofErr w:type="spellStart"/>
            <w:r w:rsidR="000F0E52">
              <w:rPr>
                <w:rFonts w:ascii="Preeti" w:hAnsi="Preeti" w:cs="Times New Roman"/>
                <w:sz w:val="32"/>
                <w:szCs w:val="32"/>
              </w:rPr>
              <w:t>bfb</w:t>
            </w:r>
            <w:proofErr w:type="spellEnd"/>
            <w:r w:rsidR="000F0E52">
              <w:rPr>
                <w:rFonts w:ascii="Preeti" w:hAnsi="Preeti" w:cs="Times New Roman"/>
                <w:sz w:val="32"/>
                <w:szCs w:val="32"/>
              </w:rPr>
              <w:t>'/f</w:t>
            </w:r>
            <w:r>
              <w:rPr>
                <w:rFonts w:ascii="Preeti" w:hAnsi="Preeti" w:cs="Times New Roman"/>
                <w:sz w:val="32"/>
                <w:szCs w:val="32"/>
              </w:rPr>
              <w:t>–¿a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f</w:t>
            </w:r>
            <w:proofErr w:type="spellEnd"/>
          </w:p>
          <w:p w14:paraId="6FBE2313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r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klgh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OG;kmnfOl6;</w:t>
            </w:r>
          </w:p>
          <w:p w14:paraId="6C549439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5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_</w:t>
            </w:r>
          </w:p>
        </w:tc>
        <w:tc>
          <w:tcPr>
            <w:tcW w:w="1260" w:type="dxa"/>
          </w:tcPr>
          <w:p w14:paraId="03C74685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74C1B" w14:paraId="145CA64A" w14:textId="77777777" w:rsidTr="00EE26D1">
        <w:tc>
          <w:tcPr>
            <w:tcW w:w="675" w:type="dxa"/>
          </w:tcPr>
          <w:p w14:paraId="209F12EF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!*</w:t>
            </w:r>
          </w:p>
        </w:tc>
        <w:tc>
          <w:tcPr>
            <w:tcW w:w="4816" w:type="dxa"/>
          </w:tcPr>
          <w:p w14:paraId="11A62156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;''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/L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6s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'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/L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Fr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fpg'k5{&lt;</w:t>
            </w:r>
          </w:p>
        </w:tc>
        <w:tc>
          <w:tcPr>
            <w:tcW w:w="2494" w:type="dxa"/>
          </w:tcPr>
          <w:p w14:paraId="2D5990CC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  <w:p w14:paraId="6014B08F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===================k6s</w:t>
            </w:r>
          </w:p>
        </w:tc>
        <w:tc>
          <w:tcPr>
            <w:tcW w:w="1260" w:type="dxa"/>
          </w:tcPr>
          <w:p w14:paraId="14C63E9C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74C1B" w14:paraId="74D4E907" w14:textId="77777777" w:rsidTr="00EE26D1">
        <w:trPr>
          <w:trHeight w:val="530"/>
        </w:trPr>
        <w:tc>
          <w:tcPr>
            <w:tcW w:w="675" w:type="dxa"/>
            <w:vMerge w:val="restart"/>
          </w:tcPr>
          <w:p w14:paraId="41642087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!(</w:t>
            </w:r>
          </w:p>
        </w:tc>
        <w:tc>
          <w:tcPr>
            <w:tcW w:w="4816" w:type="dxa"/>
            <w:vMerge w:val="restart"/>
          </w:tcPr>
          <w:p w14:paraId="3940A4FF" w14:textId="750F030C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}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}n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P</w:t>
            </w:r>
            <w:r w:rsidR="008440EA"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 s;/L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/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{k5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</w:t>
            </w:r>
            <w:r w:rsidR="008440EA">
              <w:rPr>
                <w:rFonts w:ascii="Preeti" w:hAnsi="Preeti" w:cs="Times New Roman"/>
                <w:sz w:val="32"/>
                <w:szCs w:val="32"/>
              </w:rPr>
              <w:t>Gg</w:t>
            </w:r>
            <w:proofErr w:type="spellEnd"/>
            <w:r w:rsidR="008440EA">
              <w:rPr>
                <w:rFonts w:ascii="Preeti" w:hAnsi="Preeti" w:cs="Times New Roman"/>
                <w:sz w:val="32"/>
                <w:szCs w:val="32"/>
              </w:rPr>
              <w:t>]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&lt;</w:t>
            </w:r>
          </w:p>
        </w:tc>
        <w:tc>
          <w:tcPr>
            <w:tcW w:w="2494" w:type="dxa"/>
          </w:tcPr>
          <w:p w14:paraId="0006AF32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5</w:t>
            </w:r>
          </w:p>
        </w:tc>
        <w:tc>
          <w:tcPr>
            <w:tcW w:w="1260" w:type="dxa"/>
          </w:tcPr>
          <w:p w14:paraId="1B7BBB80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74C1B" w14:paraId="55A456C7" w14:textId="77777777" w:rsidTr="00EE26D1">
        <w:trPr>
          <w:trHeight w:val="448"/>
        </w:trPr>
        <w:tc>
          <w:tcPr>
            <w:tcW w:w="675" w:type="dxa"/>
            <w:vMerge/>
          </w:tcPr>
          <w:p w14:paraId="26FC9C9E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816" w:type="dxa"/>
            <w:vMerge/>
          </w:tcPr>
          <w:p w14:paraId="4411229A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</w:tcPr>
          <w:p w14:paraId="6069598A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v_ 5}g</w:t>
            </w:r>
          </w:p>
        </w:tc>
        <w:tc>
          <w:tcPr>
            <w:tcW w:w="1260" w:type="dxa"/>
          </w:tcPr>
          <w:p w14:paraId="449CFD0B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k|=g+=#)! </w:t>
            </w:r>
            <w:proofErr w:type="spellStart"/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\</w:t>
            </w:r>
          </w:p>
        </w:tc>
      </w:tr>
      <w:tr w:rsidR="00874C1B" w14:paraId="6FD6EDBB" w14:textId="77777777" w:rsidTr="00EE26D1">
        <w:tc>
          <w:tcPr>
            <w:tcW w:w="675" w:type="dxa"/>
          </w:tcPr>
          <w:p w14:paraId="1CA1EA96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@)</w:t>
            </w:r>
          </w:p>
        </w:tc>
        <w:tc>
          <w:tcPr>
            <w:tcW w:w="4816" w:type="dxa"/>
          </w:tcPr>
          <w:p w14:paraId="0AB12B40" w14:textId="292C45BF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,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}n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P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/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 s]–s]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/x¿ rflxG5g&l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32482">
              <w:rPr>
                <w:rFonts w:ascii="Preeti" w:hAnsi="Preeti" w:cs="Times New Roman"/>
                <w:sz w:val="32"/>
                <w:szCs w:val="32"/>
              </w:rPr>
              <w:t>ax'pQ</w:t>
            </w:r>
            <w:proofErr w:type="spellEnd"/>
            <w:r w:rsidRPr="00432482">
              <w:rPr>
                <w:rFonts w:ascii="Preeti" w:hAnsi="Preeti" w:cs="Times New Roman"/>
                <w:sz w:val="32"/>
                <w:szCs w:val="32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4" w:type="dxa"/>
          </w:tcPr>
          <w:p w14:paraId="49D4F6EA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sª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¿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 s]o/</w:t>
            </w:r>
          </w:p>
          <w:p w14:paraId="0A113F7C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au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b'w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j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/ a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–a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f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gkf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0F740F27" w14:textId="77777777" w:rsidR="00263E83" w:rsidRDefault="00874C1B" w:rsidP="00263E8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lrlsT;saf6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 k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dz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n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V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3EB43FEC" w14:textId="2B7A776F" w:rsidR="00874C1B" w:rsidRDefault="00263E83" w:rsidP="00263E8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_</w:t>
            </w:r>
          </w:p>
        </w:tc>
        <w:tc>
          <w:tcPr>
            <w:tcW w:w="1260" w:type="dxa"/>
          </w:tcPr>
          <w:p w14:paraId="2405067F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74C1B" w14:paraId="71DC3768" w14:textId="77777777" w:rsidTr="00EE26D1">
        <w:trPr>
          <w:trHeight w:val="64"/>
        </w:trPr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14:paraId="236B1699" w14:textId="77777777" w:rsidR="00874C1B" w:rsidRPr="007E4719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816" w:type="dxa"/>
            <w:tcBorders>
              <w:left w:val="nil"/>
              <w:bottom w:val="nil"/>
              <w:right w:val="nil"/>
            </w:tcBorders>
          </w:tcPr>
          <w:p w14:paraId="5E4EA234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</w:tcPr>
          <w:p w14:paraId="09B18EB1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BBBE20E" w14:textId="77777777" w:rsidR="00874C1B" w:rsidRDefault="00874C1B" w:rsidP="00874C1B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</w:tbl>
    <w:p w14:paraId="28468898" w14:textId="77777777" w:rsidR="00F9525D" w:rsidRDefault="00F9525D" w:rsidP="00166053">
      <w:pPr>
        <w:spacing w:after="0" w:line="240" w:lineRule="auto"/>
        <w:rPr>
          <w:rFonts w:ascii="Preeti" w:hAnsi="Preeti" w:cs="Times New Roman"/>
          <w:sz w:val="32"/>
          <w:szCs w:val="32"/>
        </w:rPr>
      </w:pPr>
    </w:p>
    <w:p w14:paraId="44846650" w14:textId="77777777" w:rsidR="0038698B" w:rsidRDefault="0038698B" w:rsidP="00AC10AB">
      <w:pPr>
        <w:spacing w:after="0" w:line="240" w:lineRule="auto"/>
        <w:rPr>
          <w:rFonts w:ascii="Preeti" w:hAnsi="Preeti" w:cs="Times New Roman"/>
          <w:b/>
          <w:sz w:val="32"/>
          <w:szCs w:val="32"/>
        </w:rPr>
      </w:pPr>
    </w:p>
    <w:p w14:paraId="677EFAD9" w14:textId="56CB2D6C" w:rsidR="00F9525D" w:rsidRDefault="00AC10AB" w:rsidP="0038698B">
      <w:pPr>
        <w:spacing w:after="0" w:line="240" w:lineRule="auto"/>
        <w:rPr>
          <w:rFonts w:ascii="Preeti" w:hAnsi="Preeti" w:cs="Times New Roman"/>
          <w:sz w:val="32"/>
          <w:szCs w:val="32"/>
        </w:rPr>
      </w:pPr>
      <w:proofErr w:type="spellStart"/>
      <w:proofErr w:type="gramStart"/>
      <w:r>
        <w:rPr>
          <w:rFonts w:ascii="Preeti" w:hAnsi="Preeti" w:cs="Times New Roman"/>
          <w:b/>
          <w:sz w:val="32"/>
          <w:szCs w:val="32"/>
        </w:rPr>
        <w:t>e</w:t>
      </w:r>
      <w:r w:rsidRPr="00C62645">
        <w:rPr>
          <w:rFonts w:ascii="Preeti" w:hAnsi="Preeti" w:cs="Times New Roman"/>
          <w:b/>
          <w:sz w:val="32"/>
          <w:szCs w:val="32"/>
        </w:rPr>
        <w:t>fu</w:t>
      </w:r>
      <w:proofErr w:type="spellEnd"/>
      <w:proofErr w:type="gramEnd"/>
      <w:r>
        <w:rPr>
          <w:rFonts w:ascii="Preeti" w:hAnsi="Preeti" w:cs="Times New Roman"/>
          <w:b/>
          <w:sz w:val="32"/>
          <w:szCs w:val="32"/>
        </w:rPr>
        <w:t xml:space="preserve"> u</w:t>
      </w:r>
      <w:r w:rsidRPr="00C62645">
        <w:rPr>
          <w:rFonts w:ascii="Preeti" w:hAnsi="Preeti" w:cs="Times New Roman"/>
          <w:b/>
          <w:sz w:val="32"/>
          <w:szCs w:val="32"/>
        </w:rPr>
        <w:t xml:space="preserve"> </w:t>
      </w:r>
      <w:proofErr w:type="spellStart"/>
      <w:r>
        <w:rPr>
          <w:rFonts w:ascii="Preeti" w:hAnsi="Preeti" w:cs="Times New Roman"/>
          <w:b/>
          <w:sz w:val="32"/>
          <w:szCs w:val="32"/>
        </w:rPr>
        <w:t>gjhft</w:t>
      </w:r>
      <w:proofErr w:type="spellEnd"/>
      <w:r>
        <w:rPr>
          <w:rFonts w:ascii="Preeti" w:hAnsi="Preeti" w:cs="Times New Roman"/>
          <w:b/>
          <w:sz w:val="32"/>
          <w:szCs w:val="32"/>
        </w:rPr>
        <w:t xml:space="preserve"> </w:t>
      </w:r>
      <w:proofErr w:type="spellStart"/>
      <w:r>
        <w:rPr>
          <w:rFonts w:ascii="Preeti" w:hAnsi="Preeti" w:cs="Times New Roman"/>
          <w:b/>
          <w:sz w:val="32"/>
          <w:szCs w:val="32"/>
        </w:rPr>
        <w:t>lzz</w:t>
      </w:r>
      <w:proofErr w:type="spellEnd"/>
      <w:r>
        <w:rPr>
          <w:rFonts w:ascii="Preeti" w:hAnsi="Preeti" w:cs="Times New Roman"/>
          <w:b/>
          <w:sz w:val="32"/>
          <w:szCs w:val="32"/>
        </w:rPr>
        <w:t>' :</w:t>
      </w:r>
      <w:proofErr w:type="spellStart"/>
      <w:r>
        <w:rPr>
          <w:rFonts w:ascii="Preeti" w:hAnsi="Preeti" w:cs="Times New Roman"/>
          <w:b/>
          <w:sz w:val="32"/>
          <w:szCs w:val="32"/>
        </w:rPr>
        <w:t>ofxf</w:t>
      </w:r>
      <w:proofErr w:type="spellEnd"/>
      <w:r>
        <w:rPr>
          <w:rFonts w:ascii="Preeti" w:hAnsi="Preeti" w:cs="Times New Roman"/>
          <w:b/>
          <w:sz w:val="32"/>
          <w:szCs w:val="32"/>
        </w:rPr>
        <w:t xml:space="preserve">/ </w:t>
      </w:r>
      <w:r w:rsidR="00E77D82">
        <w:rPr>
          <w:rFonts w:ascii="Preeti" w:hAnsi="Preeti" w:cs="Times New Roman"/>
          <w:b/>
          <w:sz w:val="32"/>
          <w:szCs w:val="32"/>
        </w:rPr>
        <w:t>;</w:t>
      </w:r>
      <w:proofErr w:type="spellStart"/>
      <w:r w:rsidR="00E77D82">
        <w:rPr>
          <w:rFonts w:ascii="Preeti" w:hAnsi="Preeti" w:cs="Times New Roman"/>
          <w:b/>
          <w:sz w:val="32"/>
          <w:szCs w:val="32"/>
        </w:rPr>
        <w:t>DalGw</w:t>
      </w:r>
      <w:proofErr w:type="spellEnd"/>
      <w:r w:rsidR="00E77D82">
        <w:rPr>
          <w:rFonts w:ascii="Preeti" w:hAnsi="Preeti" w:cs="Times New Roman"/>
          <w:b/>
          <w:sz w:val="32"/>
          <w:szCs w:val="32"/>
        </w:rPr>
        <w:t xml:space="preserve"> </w:t>
      </w:r>
      <w:proofErr w:type="spellStart"/>
      <w:r>
        <w:rPr>
          <w:rFonts w:ascii="Preeti" w:hAnsi="Preeti" w:cs="Times New Roman"/>
          <w:b/>
          <w:sz w:val="32"/>
          <w:szCs w:val="32"/>
        </w:rPr>
        <w:t>cEof</w:t>
      </w:r>
      <w:proofErr w:type="spellEnd"/>
      <w:r>
        <w:rPr>
          <w:rFonts w:ascii="Preeti" w:hAnsi="Preeti" w:cs="Times New Roman"/>
          <w:b/>
          <w:sz w:val="32"/>
          <w:szCs w:val="32"/>
        </w:rPr>
        <w:t>;</w:t>
      </w:r>
    </w:p>
    <w:p w14:paraId="0D6A43B5" w14:textId="77777777" w:rsidR="00F9525D" w:rsidRDefault="00F9525D" w:rsidP="00F9525D">
      <w:pPr>
        <w:spacing w:after="0" w:line="240" w:lineRule="auto"/>
        <w:ind w:firstLine="720"/>
        <w:rPr>
          <w:rFonts w:ascii="Preeti" w:hAnsi="Preeti" w:cs="Times New Roman"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9"/>
        <w:gridCol w:w="4759"/>
        <w:gridCol w:w="2610"/>
        <w:gridCol w:w="1217"/>
      </w:tblGrid>
      <w:tr w:rsidR="00F9525D" w14:paraId="3AB0475A" w14:textId="77777777" w:rsidTr="00890EE0">
        <w:tc>
          <w:tcPr>
            <w:tcW w:w="659" w:type="dxa"/>
          </w:tcPr>
          <w:p w14:paraId="40B4274F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)!</w:t>
            </w:r>
          </w:p>
        </w:tc>
        <w:tc>
          <w:tcPr>
            <w:tcW w:w="4759" w:type="dxa"/>
          </w:tcPr>
          <w:p w14:paraId="5A54D026" w14:textId="4F3C803C" w:rsidR="00F9525D" w:rsidRDefault="00F9525D" w:rsidP="00F9525D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kl5Nnf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xf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Gd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&lt;  </w:t>
            </w:r>
          </w:p>
          <w:p w14:paraId="02C22277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610" w:type="dxa"/>
          </w:tcPr>
          <w:p w14:paraId="6CB0EED8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3/d}                        v_ 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jf:Y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+: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yf</w:t>
            </w:r>
            <w:proofErr w:type="spellEnd"/>
          </w:p>
        </w:tc>
        <w:tc>
          <w:tcPr>
            <w:tcW w:w="1217" w:type="dxa"/>
          </w:tcPr>
          <w:p w14:paraId="5AC7B67A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F9525D" w14:paraId="4CDC8DFB" w14:textId="77777777" w:rsidTr="00890EE0">
        <w:tc>
          <w:tcPr>
            <w:tcW w:w="659" w:type="dxa"/>
          </w:tcPr>
          <w:p w14:paraId="17AE2A27" w14:textId="77777777" w:rsidR="00F9525D" w:rsidRDefault="00DD383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#)@  </w:t>
            </w:r>
          </w:p>
        </w:tc>
        <w:tc>
          <w:tcPr>
            <w:tcW w:w="4759" w:type="dxa"/>
          </w:tcPr>
          <w:p w14:paraId="0F93E792" w14:textId="2BD5008F" w:rsidR="00F9525D" w:rsidRDefault="00DD383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km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au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</w:t>
            </w:r>
            <w:r w:rsidR="00A26393">
              <w:rPr>
                <w:rFonts w:ascii="Preeti" w:hAnsi="Preeti" w:cs="Times New Roman"/>
                <w:sz w:val="32"/>
                <w:szCs w:val="32"/>
              </w:rPr>
              <w:t>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b'w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j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&lt;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'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/L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:tgaf6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lxn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k6s cfp5 .</w:t>
            </w:r>
          </w:p>
        </w:tc>
        <w:tc>
          <w:tcPr>
            <w:tcW w:w="2610" w:type="dxa"/>
          </w:tcPr>
          <w:p w14:paraId="382797DE" w14:textId="3EA3BD0B" w:rsidR="00F9525D" w:rsidRDefault="00DD383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jfP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                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jf</w:t>
            </w:r>
            <w:r w:rsidR="009B6395">
              <w:rPr>
                <w:rFonts w:ascii="Preeti" w:hAnsi="Preeti" w:cs="Times New Roman"/>
                <w:sz w:val="32"/>
                <w:szCs w:val="32"/>
              </w:rPr>
              <w:t>O</w:t>
            </w:r>
            <w:r>
              <w:rPr>
                <w:rFonts w:ascii="Preeti" w:hAnsi="Preeti" w:cs="Times New Roman"/>
                <w:sz w:val="32"/>
                <w:szCs w:val="32"/>
              </w:rPr>
              <w:t>g</w:t>
            </w:r>
            <w:proofErr w:type="spellEnd"/>
          </w:p>
        </w:tc>
        <w:tc>
          <w:tcPr>
            <w:tcW w:w="1217" w:type="dxa"/>
          </w:tcPr>
          <w:p w14:paraId="61F9F298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F9525D" w14:paraId="71644249" w14:textId="77777777" w:rsidTr="00890EE0">
        <w:tc>
          <w:tcPr>
            <w:tcW w:w="659" w:type="dxa"/>
          </w:tcPr>
          <w:p w14:paraId="443FAB14" w14:textId="77777777" w:rsidR="00F9525D" w:rsidRDefault="00DD383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)#</w:t>
            </w:r>
          </w:p>
        </w:tc>
        <w:tc>
          <w:tcPr>
            <w:tcW w:w="4759" w:type="dxa"/>
          </w:tcPr>
          <w:p w14:paraId="5992F063" w14:textId="77777777" w:rsidR="00F9525D" w:rsidRDefault="00DD383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jh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zz'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l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sf6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flu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|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u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</w:tc>
        <w:tc>
          <w:tcPr>
            <w:tcW w:w="2610" w:type="dxa"/>
          </w:tcPr>
          <w:p w14:paraId="2CF4A0AF" w14:textId="77777777" w:rsidR="0032100C" w:rsidRDefault="00DD383D" w:rsidP="00DD383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r w:rsidR="0032100C">
              <w:rPr>
                <w:rFonts w:ascii="Preeti" w:hAnsi="Preeti" w:cs="Times New Roman"/>
                <w:sz w:val="32"/>
                <w:szCs w:val="32"/>
              </w:rPr>
              <w:t>;'</w:t>
            </w:r>
            <w:proofErr w:type="spellStart"/>
            <w:r w:rsidR="0032100C">
              <w:rPr>
                <w:rFonts w:ascii="Preeti" w:hAnsi="Preeti" w:cs="Times New Roman"/>
                <w:sz w:val="32"/>
                <w:szCs w:val="32"/>
              </w:rPr>
              <w:t>Ts</w:t>
            </w:r>
            <w:proofErr w:type="spellEnd"/>
            <w:r w:rsidR="0032100C">
              <w:rPr>
                <w:rFonts w:ascii="Preeti" w:hAnsi="Preeti" w:cs="Times New Roman"/>
                <w:sz w:val="32"/>
                <w:szCs w:val="32"/>
              </w:rPr>
              <w:t>]/L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m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nfaf6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An]8   </w:t>
            </w:r>
          </w:p>
          <w:p w14:paraId="751CE2CC" w14:textId="230FB738" w:rsidR="00DD383D" w:rsidRDefault="00DD383D" w:rsidP="00DD383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xl;of</w:t>
            </w:r>
            <w:proofErr w:type="spellEnd"/>
          </w:p>
          <w:p w14:paraId="7035AE55" w14:textId="19BD027A" w:rsidR="00DD383D" w:rsidRDefault="00DD383D" w:rsidP="00DD383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u_ k'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An]8                    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_</w:t>
            </w:r>
          </w:p>
          <w:p w14:paraId="566DE764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17" w:type="dxa"/>
          </w:tcPr>
          <w:p w14:paraId="5152D28D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F9525D" w14:paraId="0510ACD3" w14:textId="77777777" w:rsidTr="00890EE0">
        <w:tc>
          <w:tcPr>
            <w:tcW w:w="659" w:type="dxa"/>
          </w:tcPr>
          <w:p w14:paraId="2E4FED45" w14:textId="77777777" w:rsidR="00F9525D" w:rsidRDefault="00DD383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#)$  </w:t>
            </w:r>
          </w:p>
        </w:tc>
        <w:tc>
          <w:tcPr>
            <w:tcW w:w="4759" w:type="dxa"/>
          </w:tcPr>
          <w:p w14:paraId="4B4E488E" w14:textId="245D67D3" w:rsidR="00DD383D" w:rsidRDefault="00DD383D" w:rsidP="00DD383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,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l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sfl6;s] kl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o;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u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y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  <w:p w14:paraId="15425D49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610" w:type="dxa"/>
          </w:tcPr>
          <w:p w14:paraId="2E016A00" w14:textId="77777777" w:rsidR="00DD383D" w:rsidRDefault="00DD383D" w:rsidP="00DD383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5                            v_ 5}g</w:t>
            </w:r>
          </w:p>
          <w:p w14:paraId="074C497C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17" w:type="dxa"/>
          </w:tcPr>
          <w:p w14:paraId="40973D1F" w14:textId="2F270183" w:rsidR="00F9525D" w:rsidRDefault="00B82CA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k|=g+=#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)^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\</w:t>
            </w:r>
          </w:p>
        </w:tc>
      </w:tr>
      <w:tr w:rsidR="00F9525D" w14:paraId="74C52B52" w14:textId="77777777" w:rsidTr="00890EE0">
        <w:tc>
          <w:tcPr>
            <w:tcW w:w="659" w:type="dxa"/>
          </w:tcPr>
          <w:p w14:paraId="6BC2D6F8" w14:textId="77777777" w:rsidR="00F9525D" w:rsidRDefault="00DD383D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)%</w:t>
            </w:r>
          </w:p>
        </w:tc>
        <w:tc>
          <w:tcPr>
            <w:tcW w:w="4759" w:type="dxa"/>
          </w:tcPr>
          <w:p w14:paraId="2CBDCA67" w14:textId="0973B4FF" w:rsidR="00DD383D" w:rsidRDefault="00DD383D" w:rsidP="00DD383D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, 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u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y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  <w:p w14:paraId="080A90E3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610" w:type="dxa"/>
          </w:tcPr>
          <w:p w14:paraId="1865022D" w14:textId="77777777" w:rsidR="00DD383D" w:rsidRDefault="00DD383D" w:rsidP="00DD383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le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n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             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L÷vf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t]n</w:t>
            </w:r>
          </w:p>
          <w:p w14:paraId="7611242E" w14:textId="77777777" w:rsidR="00DD383D" w:rsidRDefault="00DD383D" w:rsidP="00DD383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a];f/                        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u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a/</w:t>
            </w:r>
          </w:p>
          <w:p w14:paraId="0AA5DC85" w14:textId="042541E4" w:rsidR="00DD383D" w:rsidRDefault="00DD383D" w:rsidP="00DD383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3_ v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g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                 r_ s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xkl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uf</w:t>
            </w:r>
            <w:r w:rsidR="00A26393">
              <w:rPr>
                <w:rFonts w:ascii="Preeti" w:hAnsi="Preeti" w:cs="Times New Roman"/>
                <w:sz w:val="32"/>
                <w:szCs w:val="32"/>
              </w:rPr>
              <w:t>O</w:t>
            </w:r>
            <w:r>
              <w:rPr>
                <w:rFonts w:ascii="Preeti" w:hAnsi="Preeti" w:cs="Times New Roman"/>
                <w:sz w:val="32"/>
                <w:szCs w:val="32"/>
              </w:rPr>
              <w:t>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5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 w:rsidR="00662FCE"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 w:rsidR="00662FCE">
              <w:rPr>
                <w:rFonts w:ascii="Preeti" w:hAnsi="Preeti" w:cs="Times New Roman"/>
                <w:sz w:val="32"/>
                <w:szCs w:val="32"/>
              </w:rPr>
              <w:t>];_</w:t>
            </w:r>
          </w:p>
          <w:p w14:paraId="18098BB2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17" w:type="dxa"/>
          </w:tcPr>
          <w:p w14:paraId="4140FA0A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F9525D" w14:paraId="521A16C1" w14:textId="77777777" w:rsidTr="00890EE0">
        <w:tc>
          <w:tcPr>
            <w:tcW w:w="659" w:type="dxa"/>
          </w:tcPr>
          <w:p w14:paraId="4B1BD2E3" w14:textId="77777777" w:rsidR="00F9525D" w:rsidRDefault="00662FCE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)^</w:t>
            </w:r>
          </w:p>
        </w:tc>
        <w:tc>
          <w:tcPr>
            <w:tcW w:w="4759" w:type="dxa"/>
          </w:tcPr>
          <w:p w14:paraId="0576301A" w14:textId="6CF1678B" w:rsidR="00F9525D" w:rsidRDefault="00662FCE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G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do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au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</w:t>
            </w:r>
            <w:r w:rsidR="00A26393">
              <w:rPr>
                <w:rFonts w:ascii="Preeti" w:hAnsi="Preeti" w:cs="Times New Roman"/>
                <w:sz w:val="32"/>
                <w:szCs w:val="32"/>
              </w:rPr>
              <w:t>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b'w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j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</w:tc>
        <w:tc>
          <w:tcPr>
            <w:tcW w:w="2610" w:type="dxa"/>
          </w:tcPr>
          <w:p w14:paraId="221FFC8F" w14:textId="1A2019C0" w:rsidR="00A23635" w:rsidRDefault="00A23635" w:rsidP="00A23635">
            <w:pPr>
              <w:rPr>
                <w:rFonts w:ascii="Preeti" w:hAnsi="Preeti" w:cs="Times New Roman"/>
                <w:sz w:val="32"/>
                <w:szCs w:val="32"/>
              </w:rPr>
            </w:pP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s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lxn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! 306fdf               v_ Ps 306f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</w:p>
          <w:p w14:paraId="4028CCBF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17" w:type="dxa"/>
          </w:tcPr>
          <w:p w14:paraId="78438A35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F9525D" w14:paraId="27EE4873" w14:textId="77777777" w:rsidTr="00890EE0">
        <w:tc>
          <w:tcPr>
            <w:tcW w:w="659" w:type="dxa"/>
          </w:tcPr>
          <w:p w14:paraId="4DE7BB8F" w14:textId="77777777" w:rsidR="00F9525D" w:rsidRDefault="00A23635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#)&amp;  </w:t>
            </w:r>
          </w:p>
        </w:tc>
        <w:tc>
          <w:tcPr>
            <w:tcW w:w="4759" w:type="dxa"/>
          </w:tcPr>
          <w:p w14:paraId="4E1347CC" w14:textId="337ADAB3" w:rsidR="00A23635" w:rsidRDefault="00A23635" w:rsidP="00A23635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G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@*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b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eq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df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b'w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nfj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c¿ s]lx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rh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j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  <w:p w14:paraId="54B637B2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610" w:type="dxa"/>
          </w:tcPr>
          <w:p w14:paraId="6D8398A7" w14:textId="596AE19D" w:rsidR="00F9525D" w:rsidRDefault="00A23635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jfP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                   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jf</w:t>
            </w:r>
            <w:r w:rsidR="0015271C">
              <w:rPr>
                <w:rFonts w:ascii="Preeti" w:hAnsi="Preeti" w:cs="Times New Roman"/>
                <w:sz w:val="32"/>
                <w:szCs w:val="32"/>
              </w:rPr>
              <w:t>O</w:t>
            </w:r>
            <w:r>
              <w:rPr>
                <w:rFonts w:ascii="Preeti" w:hAnsi="Preeti" w:cs="Times New Roman"/>
                <w:sz w:val="32"/>
                <w:szCs w:val="32"/>
              </w:rPr>
              <w:t>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=====</w:t>
            </w:r>
          </w:p>
        </w:tc>
        <w:tc>
          <w:tcPr>
            <w:tcW w:w="1217" w:type="dxa"/>
          </w:tcPr>
          <w:p w14:paraId="6C843B92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F9525D" w14:paraId="19B04370" w14:textId="77777777" w:rsidTr="00890EE0">
        <w:tc>
          <w:tcPr>
            <w:tcW w:w="659" w:type="dxa"/>
          </w:tcPr>
          <w:p w14:paraId="7B5E39B8" w14:textId="77777777" w:rsidR="00F9525D" w:rsidRDefault="00A23635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)*</w:t>
            </w:r>
          </w:p>
        </w:tc>
        <w:tc>
          <w:tcPr>
            <w:tcW w:w="4759" w:type="dxa"/>
          </w:tcPr>
          <w:p w14:paraId="68D92ECB" w14:textId="76826013" w:rsidR="00F9525D" w:rsidRDefault="006E22FE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n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km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lx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km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 w:rsidR="0015271C" w:rsidRPr="00D7203B">
              <w:rPr>
                <w:rFonts w:ascii="Preeti" w:hAnsi="Preeti" w:cs="Times New Roman"/>
                <w:sz w:val="32"/>
                <w:szCs w:val="32"/>
              </w:rPr>
              <w:t>b'w</w:t>
            </w:r>
            <w:proofErr w:type="spellEnd"/>
            <w:r w:rsidR="0015271C" w:rsidRPr="00D7203B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15271C" w:rsidRPr="00D7203B">
              <w:rPr>
                <w:rFonts w:ascii="Preeti" w:hAnsi="Preeti" w:cs="Times New Roman"/>
                <w:sz w:val="32"/>
                <w:szCs w:val="32"/>
              </w:rPr>
              <w:t>dfq</w:t>
            </w:r>
            <w:proofErr w:type="spellEnd"/>
            <w:r w:rsidR="0015271C" w:rsidRPr="00D7203B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15271C" w:rsidRPr="00D7203B">
              <w:rPr>
                <w:rFonts w:ascii="Preeti" w:hAnsi="Preeti" w:cs="Times New Roman"/>
                <w:sz w:val="32"/>
                <w:szCs w:val="32"/>
              </w:rPr>
              <w:t>v'jfpg'eof</w:t>
            </w:r>
            <w:proofErr w:type="spellEnd"/>
            <w:r w:rsidR="0015271C">
              <w:rPr>
                <w:rFonts w:ascii="Preeti" w:hAnsi="Preeti" w:cs="Times New Roman"/>
                <w:sz w:val="32"/>
                <w:szCs w:val="32"/>
              </w:rPr>
              <w:t>] -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 5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dlxgf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eGbf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sd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pd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>]/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] 5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>]</w:t>
            </w:r>
            <w:r w:rsidR="0015271C" w:rsidRPr="00D7203B">
              <w:rPr>
                <w:rFonts w:ascii="Preeti" w:hAnsi="Preeti" w:cs="Times New Roman"/>
                <w:sz w:val="32"/>
                <w:szCs w:val="32"/>
              </w:rPr>
              <w:t>]</w:t>
            </w:r>
            <w:r w:rsidR="0015271C">
              <w:rPr>
                <w:rFonts w:ascii="Preeti" w:hAnsi="Preeti" w:cs="Times New Roman"/>
                <w:sz w:val="32"/>
                <w:szCs w:val="32"/>
              </w:rPr>
              <w:t xml:space="preserve">,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cfdfnfO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>{ ;f]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Wg'xf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];, s]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pxfFn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>{ k"0f{ :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tgkfg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fO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>/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fVg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 w:rsidR="00A23635">
              <w:rPr>
                <w:rFonts w:ascii="Preeti" w:hAnsi="Preeti" w:cs="Times New Roman"/>
                <w:sz w:val="32"/>
                <w:szCs w:val="32"/>
              </w:rPr>
              <w:t>ePsf</w:t>
            </w:r>
            <w:proofErr w:type="spellEnd"/>
            <w:r w:rsidR="00A23635">
              <w:rPr>
                <w:rFonts w:ascii="Preeti" w:hAnsi="Preeti" w:cs="Times New Roman"/>
                <w:sz w:val="32"/>
                <w:szCs w:val="32"/>
              </w:rPr>
              <w:t>] 5</w:t>
            </w:r>
            <w:r w:rsidR="0015271C">
              <w:rPr>
                <w:rFonts w:ascii="Preeti" w:hAnsi="Preeti" w:cs="Times New Roman"/>
                <w:sz w:val="32"/>
                <w:szCs w:val="32"/>
              </w:rPr>
              <w:t>_</w:t>
            </w:r>
            <w:r w:rsidR="00A23635">
              <w:rPr>
                <w:rFonts w:ascii="Preeti" w:hAnsi="Preeti" w:cs="Times New Roman"/>
                <w:sz w:val="32"/>
                <w:szCs w:val="32"/>
              </w:rPr>
              <w:t>&lt;</w:t>
            </w:r>
          </w:p>
        </w:tc>
        <w:tc>
          <w:tcPr>
            <w:tcW w:w="2610" w:type="dxa"/>
          </w:tcPr>
          <w:p w14:paraId="6EE511C3" w14:textId="77777777" w:rsidR="00F9525D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5                             v_ 5}g</w:t>
            </w:r>
          </w:p>
        </w:tc>
        <w:tc>
          <w:tcPr>
            <w:tcW w:w="1217" w:type="dxa"/>
          </w:tcPr>
          <w:p w14:paraId="64E754E2" w14:textId="77777777" w:rsidR="00F9525D" w:rsidRDefault="00F9525D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FF250D" w14:paraId="230CD93B" w14:textId="77777777" w:rsidTr="00890EE0">
        <w:tc>
          <w:tcPr>
            <w:tcW w:w="659" w:type="dxa"/>
          </w:tcPr>
          <w:p w14:paraId="1A17D14B" w14:textId="77777777" w:rsidR="00FF250D" w:rsidRDefault="00FF250D" w:rsidP="00FF250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)(</w:t>
            </w:r>
          </w:p>
        </w:tc>
        <w:tc>
          <w:tcPr>
            <w:tcW w:w="4759" w:type="dxa"/>
          </w:tcPr>
          <w:p w14:paraId="1EC4E72A" w14:textId="6AE351D2" w:rsidR="00FF250D" w:rsidRDefault="00FF250D" w:rsidP="00FF250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,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Gd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alQ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}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{ s]n] a]g'{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y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  <w:p w14:paraId="02E50396" w14:textId="77777777" w:rsidR="00FF250D" w:rsidRDefault="00FF250D" w:rsidP="00FF250D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610" w:type="dxa"/>
          </w:tcPr>
          <w:p w14:paraId="26C7565A" w14:textId="77777777" w:rsidR="00FF250D" w:rsidRDefault="00FF250D" w:rsidP="00FF250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                          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}g</w:t>
            </w:r>
          </w:p>
        </w:tc>
        <w:tc>
          <w:tcPr>
            <w:tcW w:w="1217" w:type="dxa"/>
          </w:tcPr>
          <w:p w14:paraId="484891C4" w14:textId="4D349F22" w:rsidR="00FF250D" w:rsidRDefault="00FF250D" w:rsidP="00FF250D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k|=g+=#!! </w:t>
            </w:r>
            <w:proofErr w:type="spellStart"/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\</w:t>
            </w:r>
          </w:p>
        </w:tc>
      </w:tr>
      <w:tr w:rsidR="00A23635" w14:paraId="5A03EF75" w14:textId="77777777" w:rsidTr="00890EE0">
        <w:tc>
          <w:tcPr>
            <w:tcW w:w="659" w:type="dxa"/>
          </w:tcPr>
          <w:p w14:paraId="3EF67BC8" w14:textId="77777777" w:rsidR="00A23635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!)</w:t>
            </w:r>
          </w:p>
        </w:tc>
        <w:tc>
          <w:tcPr>
            <w:tcW w:w="4759" w:type="dxa"/>
          </w:tcPr>
          <w:p w14:paraId="10F78F36" w14:textId="632CB14F" w:rsidR="00A23635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f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5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,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Gd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al</w:t>
            </w:r>
            <w:r w:rsidR="00DC34C5">
              <w:rPr>
                <w:rFonts w:ascii="Preeti" w:hAnsi="Preeti" w:cs="Times New Roman"/>
                <w:sz w:val="32"/>
                <w:szCs w:val="32"/>
              </w:rPr>
              <w:t>Q</w:t>
            </w:r>
            <w:r>
              <w:rPr>
                <w:rFonts w:ascii="Preeti" w:hAnsi="Preeti" w:cs="Times New Roman"/>
                <w:sz w:val="32"/>
                <w:szCs w:val="32"/>
              </w:rPr>
              <w:t>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} s]n] a]g'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y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</w:tc>
        <w:tc>
          <w:tcPr>
            <w:tcW w:w="2610" w:type="dxa"/>
          </w:tcPr>
          <w:p w14:paraId="043DBF25" w14:textId="77777777" w:rsidR="006E079F" w:rsidRDefault="006E079F" w:rsidP="006E079F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m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/ g/d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}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nof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            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|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u u/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'ufx¿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</w:p>
          <w:p w14:paraId="4FDAAE94" w14:textId="77777777" w:rsidR="006E079F" w:rsidRDefault="006E079F" w:rsidP="006E079F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_</w:t>
            </w:r>
          </w:p>
          <w:p w14:paraId="13685031" w14:textId="77777777" w:rsidR="00A23635" w:rsidRDefault="00A23635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17" w:type="dxa"/>
          </w:tcPr>
          <w:p w14:paraId="23D914E9" w14:textId="77777777" w:rsidR="00A23635" w:rsidRDefault="00A23635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6E079F" w14:paraId="742F950C" w14:textId="77777777" w:rsidTr="00890EE0">
        <w:tc>
          <w:tcPr>
            <w:tcW w:w="659" w:type="dxa"/>
          </w:tcPr>
          <w:p w14:paraId="640639E9" w14:textId="77777777" w:rsidR="006E079F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!!</w:t>
            </w:r>
          </w:p>
        </w:tc>
        <w:tc>
          <w:tcPr>
            <w:tcW w:w="4759" w:type="dxa"/>
          </w:tcPr>
          <w:p w14:paraId="5DE89AC0" w14:textId="0679D45E" w:rsidR="006E079F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al</w:t>
            </w:r>
            <w:r w:rsidR="00DC34C5">
              <w:rPr>
                <w:rFonts w:ascii="Preeti" w:hAnsi="Preeti" w:cs="Times New Roman"/>
                <w:sz w:val="32"/>
                <w:szCs w:val="32"/>
              </w:rPr>
              <w:t>Q</w:t>
            </w:r>
            <w:r>
              <w:rPr>
                <w:rFonts w:ascii="Preeti" w:hAnsi="Preeti" w:cs="Times New Roman"/>
                <w:sz w:val="32"/>
                <w:szCs w:val="32"/>
              </w:rPr>
              <w:t>s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}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</w:t>
            </w:r>
            <w:r w:rsidRPr="00DC34C5">
              <w:rPr>
                <w:rFonts w:ascii="Preeti" w:hAnsi="Preeti" w:cs="Times New Roman"/>
                <w:sz w:val="32"/>
                <w:szCs w:val="32"/>
              </w:rPr>
              <w:t>fs</w:t>
            </w:r>
            <w:r w:rsidR="00DC34C5" w:rsidRPr="00DC34C5">
              <w:rPr>
                <w:rFonts w:ascii="Preeti" w:hAnsi="Preeti" w:cs="Times New Roman"/>
                <w:sz w:val="32"/>
                <w:szCs w:val="32"/>
              </w:rPr>
              <w:t>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z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//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km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z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/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6fF;]/ 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Vg'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</w:tc>
        <w:tc>
          <w:tcPr>
            <w:tcW w:w="2610" w:type="dxa"/>
          </w:tcPr>
          <w:p w14:paraId="3F85A24C" w14:textId="7B3B1FF0" w:rsidR="006E079F" w:rsidRDefault="008D2209" w:rsidP="006E079F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v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                             v_ 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</w:t>
            </w:r>
            <w:r w:rsidR="00DC34C5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vg</w:t>
            </w:r>
            <w:proofErr w:type="spellEnd"/>
          </w:p>
        </w:tc>
        <w:tc>
          <w:tcPr>
            <w:tcW w:w="1217" w:type="dxa"/>
          </w:tcPr>
          <w:p w14:paraId="04B022B1" w14:textId="77777777" w:rsidR="006E079F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6E079F" w14:paraId="39EEC0AD" w14:textId="77777777" w:rsidTr="00890EE0">
        <w:tc>
          <w:tcPr>
            <w:tcW w:w="659" w:type="dxa"/>
          </w:tcPr>
          <w:p w14:paraId="6075E8C4" w14:textId="77777777" w:rsidR="006E079F" w:rsidRDefault="008D2209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!@</w:t>
            </w:r>
          </w:p>
        </w:tc>
        <w:tc>
          <w:tcPr>
            <w:tcW w:w="4759" w:type="dxa"/>
          </w:tcPr>
          <w:p w14:paraId="266F8757" w14:textId="77777777" w:rsidR="006E079F" w:rsidRDefault="008D2209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km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;do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p;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'xfOlbg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</w:tc>
        <w:tc>
          <w:tcPr>
            <w:tcW w:w="2610" w:type="dxa"/>
          </w:tcPr>
          <w:p w14:paraId="1FA7C9CF" w14:textId="77777777" w:rsidR="008D2209" w:rsidRDefault="008D2209" w:rsidP="008D2209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@$ 306f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eq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     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@$ 306f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</w:p>
          <w:p w14:paraId="02F5BC55" w14:textId="77777777" w:rsidR="006E079F" w:rsidRDefault="006E079F" w:rsidP="006E079F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17" w:type="dxa"/>
          </w:tcPr>
          <w:p w14:paraId="2846A9D9" w14:textId="77777777" w:rsidR="006E079F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FE272E" w14:paraId="0A57B903" w14:textId="77777777" w:rsidTr="00890EE0">
        <w:tc>
          <w:tcPr>
            <w:tcW w:w="659" w:type="dxa"/>
          </w:tcPr>
          <w:p w14:paraId="17628B56" w14:textId="77777777" w:rsidR="00FE272E" w:rsidRDefault="00FE272E" w:rsidP="00FE272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!#</w:t>
            </w:r>
          </w:p>
        </w:tc>
        <w:tc>
          <w:tcPr>
            <w:tcW w:w="4759" w:type="dxa"/>
          </w:tcPr>
          <w:p w14:paraId="3A881797" w14:textId="26437DC3" w:rsidR="00FE272E" w:rsidRDefault="00FE272E" w:rsidP="00FE272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km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 w:rsidRPr="00FE272E">
              <w:rPr>
                <w:rFonts w:ascii="Preeti" w:hAnsi="Preeti" w:cs="Times New Roman"/>
                <w:sz w:val="32"/>
                <w:szCs w:val="32"/>
              </w:rPr>
              <w:t>hlGd;s</w:t>
            </w:r>
            <w:proofErr w:type="spellEnd"/>
            <w:r w:rsidRPr="00FE272E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 w:rsidRPr="00FE272E">
              <w:rPr>
                <w:rFonts w:ascii="Preeti" w:hAnsi="Preeti" w:cs="Times New Roman"/>
                <w:sz w:val="32"/>
                <w:szCs w:val="32"/>
              </w:rPr>
              <w:t>kZrft</w:t>
            </w:r>
            <w:proofErr w:type="spellEnd"/>
            <w:r w:rsidRPr="00FE272E">
              <w:rPr>
                <w:rFonts w:ascii="Preeti" w:hAnsi="Preeti" w:cs="Times New Roman"/>
                <w:sz w:val="32"/>
                <w:szCs w:val="32"/>
              </w:rPr>
              <w:t xml:space="preserve"> ;'</w:t>
            </w:r>
            <w:proofErr w:type="spellStart"/>
            <w:r w:rsidRPr="00FE272E">
              <w:rPr>
                <w:rFonts w:ascii="Preeti" w:hAnsi="Preeti" w:cs="Times New Roman"/>
                <w:sz w:val="32"/>
                <w:szCs w:val="32"/>
              </w:rPr>
              <w:t>Ts</w:t>
            </w:r>
            <w:proofErr w:type="spellEnd"/>
            <w:r w:rsidRPr="00FE272E">
              <w:rPr>
                <w:rFonts w:ascii="Preeti" w:hAnsi="Preeti" w:cs="Times New Roman"/>
                <w:sz w:val="32"/>
                <w:szCs w:val="32"/>
              </w:rPr>
              <w:t xml:space="preserve">]/L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Fr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p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'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  <w:p w14:paraId="11FDE249" w14:textId="77777777" w:rsidR="00FE272E" w:rsidRDefault="00FE272E" w:rsidP="00FE272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610" w:type="dxa"/>
          </w:tcPr>
          <w:p w14:paraId="53DEC99C" w14:textId="59561466" w:rsidR="00FE272E" w:rsidRDefault="00FE272E" w:rsidP="00FE272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P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                      v_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Og</w:t>
            </w:r>
            <w:proofErr w:type="spellEnd"/>
          </w:p>
          <w:p w14:paraId="24E93D44" w14:textId="77777777" w:rsidR="00FE272E" w:rsidRDefault="00FE272E" w:rsidP="00FE272E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17" w:type="dxa"/>
          </w:tcPr>
          <w:p w14:paraId="22E01A25" w14:textId="1135F880" w:rsidR="00FE272E" w:rsidRDefault="00FE272E" w:rsidP="00FE272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k|=g+=#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!%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\</w:t>
            </w:r>
          </w:p>
        </w:tc>
      </w:tr>
      <w:tr w:rsidR="006E079F" w14:paraId="05D72962" w14:textId="77777777" w:rsidTr="00890EE0">
        <w:tc>
          <w:tcPr>
            <w:tcW w:w="659" w:type="dxa"/>
          </w:tcPr>
          <w:p w14:paraId="62616B13" w14:textId="77777777" w:rsidR="006E079F" w:rsidRDefault="0016651E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!$</w:t>
            </w:r>
          </w:p>
        </w:tc>
        <w:tc>
          <w:tcPr>
            <w:tcW w:w="4759" w:type="dxa"/>
          </w:tcPr>
          <w:p w14:paraId="4E55A094" w14:textId="77777777" w:rsidR="006E079F" w:rsidRDefault="0016651E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u/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fpg'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,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Ps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lx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eq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lt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6s ;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d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rfpg'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</w:tc>
        <w:tc>
          <w:tcPr>
            <w:tcW w:w="2610" w:type="dxa"/>
          </w:tcPr>
          <w:p w14:paraId="45FE1E17" w14:textId="77777777" w:rsidR="0016651E" w:rsidRDefault="0016651E" w:rsidP="0016651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Ps k6s                  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b'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k6s              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t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k6s</w:t>
            </w:r>
          </w:p>
          <w:p w14:paraId="40D52768" w14:textId="77777777" w:rsidR="0016651E" w:rsidRDefault="0016651E" w:rsidP="0016651E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t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b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w]/} k6s</w:t>
            </w:r>
          </w:p>
          <w:p w14:paraId="4C558C75" w14:textId="77777777" w:rsidR="006E079F" w:rsidRDefault="006E079F" w:rsidP="006E079F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17" w:type="dxa"/>
          </w:tcPr>
          <w:p w14:paraId="08FA4FE1" w14:textId="77777777" w:rsidR="006E079F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6E079F" w14:paraId="7403ECE3" w14:textId="77777777" w:rsidTr="00890EE0">
        <w:tc>
          <w:tcPr>
            <w:tcW w:w="659" w:type="dxa"/>
          </w:tcPr>
          <w:p w14:paraId="2A5B4262" w14:textId="77777777" w:rsidR="006E079F" w:rsidRDefault="00892C25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!%</w:t>
            </w:r>
          </w:p>
        </w:tc>
        <w:tc>
          <w:tcPr>
            <w:tcW w:w="4759" w:type="dxa"/>
          </w:tcPr>
          <w:p w14:paraId="0A0E82C5" w14:textId="1279C5AA" w:rsidR="00892C25" w:rsidRDefault="00892C25" w:rsidP="00892C25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km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\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Ps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lxg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eq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}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k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ufpg'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  <w:p w14:paraId="69BB78E2" w14:textId="77777777" w:rsidR="006E079F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610" w:type="dxa"/>
          </w:tcPr>
          <w:p w14:paraId="58197494" w14:textId="095ACB2F" w:rsidR="006E079F" w:rsidRDefault="00892C25" w:rsidP="006E079F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s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ufP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               v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uf</w:t>
            </w:r>
            <w:r w:rsidR="00B42AD8">
              <w:rPr>
                <w:rFonts w:ascii="Preeti" w:hAnsi="Preeti" w:cs="Times New Roman"/>
                <w:sz w:val="32"/>
                <w:szCs w:val="32"/>
              </w:rPr>
              <w:t>O</w:t>
            </w:r>
            <w:r>
              <w:rPr>
                <w:rFonts w:ascii="Preeti" w:hAnsi="Preeti" w:cs="Times New Roman"/>
                <w:sz w:val="32"/>
                <w:szCs w:val="32"/>
              </w:rPr>
              <w:t>g</w:t>
            </w:r>
            <w:proofErr w:type="spellEnd"/>
          </w:p>
        </w:tc>
        <w:tc>
          <w:tcPr>
            <w:tcW w:w="1217" w:type="dxa"/>
          </w:tcPr>
          <w:p w14:paraId="639A42FB" w14:textId="77777777" w:rsidR="006E079F" w:rsidRPr="00B42AD8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  <w:p w14:paraId="300882A2" w14:textId="77777777" w:rsidR="00892C25" w:rsidRPr="00B42AD8" w:rsidRDefault="00892C25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  <w:p w14:paraId="51884676" w14:textId="2BD35595" w:rsidR="00892C25" w:rsidRPr="00B42AD8" w:rsidRDefault="00B42AD8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 w:rsidRPr="00B42AD8">
              <w:rPr>
                <w:rFonts w:ascii="Preeti" w:hAnsi="Preeti" w:cs="Times New Roman"/>
                <w:sz w:val="32"/>
                <w:szCs w:val="32"/>
              </w:rPr>
              <w:t>;e]{ ;</w:t>
            </w:r>
            <w:proofErr w:type="spellStart"/>
            <w:r w:rsidRPr="00B42AD8">
              <w:rPr>
                <w:rFonts w:ascii="Preeti" w:hAnsi="Preeti" w:cs="Times New Roman"/>
                <w:sz w:val="32"/>
                <w:szCs w:val="32"/>
              </w:rPr>
              <w:t>dfKt</w:t>
            </w:r>
            <w:proofErr w:type="spellEnd"/>
          </w:p>
        </w:tc>
      </w:tr>
      <w:tr w:rsidR="006E079F" w14:paraId="1CFFA412" w14:textId="77777777" w:rsidTr="00890EE0">
        <w:tc>
          <w:tcPr>
            <w:tcW w:w="659" w:type="dxa"/>
          </w:tcPr>
          <w:p w14:paraId="55A3C05E" w14:textId="77777777" w:rsidR="006E079F" w:rsidRDefault="00AD1D21" w:rsidP="00166053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!^</w:t>
            </w:r>
          </w:p>
        </w:tc>
        <w:tc>
          <w:tcPr>
            <w:tcW w:w="4759" w:type="dxa"/>
          </w:tcPr>
          <w:p w14:paraId="0617B264" w14:textId="650A38A7" w:rsidR="00AD1D21" w:rsidRDefault="00AD1D21" w:rsidP="00AD1D21">
            <w:pPr>
              <w:rPr>
                <w:rFonts w:ascii="Preeti" w:hAnsi="Preeti" w:cs="Times New Roman"/>
                <w:sz w:val="32"/>
                <w:szCs w:val="32"/>
              </w:rPr>
            </w:pP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ol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ufpg'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e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,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tkfO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Rrfnf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{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lGdP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klxn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dlxgf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'g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k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ufpg'e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&lt;</w:t>
            </w:r>
          </w:p>
          <w:p w14:paraId="56234A71" w14:textId="77777777" w:rsidR="006E079F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610" w:type="dxa"/>
          </w:tcPr>
          <w:p w14:paraId="222A9398" w14:textId="77777777" w:rsidR="0026625F" w:rsidRDefault="00AD1D21" w:rsidP="00AD1D21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s_ la=l;=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h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=           v_ l8lkl6–x]k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aL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–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xa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   </w:t>
            </w:r>
          </w:p>
          <w:p w14:paraId="22EBC006" w14:textId="2182635C" w:rsidR="00AD1D21" w:rsidRDefault="00AD1D21" w:rsidP="00AD1D21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u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=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k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=le=</w:t>
            </w:r>
          </w:p>
          <w:p w14:paraId="3A659EED" w14:textId="77777777" w:rsidR="0026625F" w:rsidRDefault="00AD1D21" w:rsidP="00AD1D21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3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lgd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n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sGh'u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6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]k      </w:t>
            </w:r>
          </w:p>
          <w:p w14:paraId="49325A08" w14:textId="265F8B09" w:rsidR="00AD1D21" w:rsidRDefault="00AD1D21" w:rsidP="00AD1D21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ª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bfb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'/f–¿a]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n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r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hfklgh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OlG;kmnfOl6;</w:t>
            </w:r>
          </w:p>
          <w:p w14:paraId="2BB4B30F" w14:textId="69B0F636" w:rsidR="00AD1D21" w:rsidRDefault="00AD1D21" w:rsidP="00AD1D21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5_ l66fg; l8ky]/</w:t>
            </w:r>
            <w:proofErr w:type="spellStart"/>
            <w:r w:rsidR="0026625F">
              <w:rPr>
                <w:rFonts w:ascii="Preeti" w:hAnsi="Preeti" w:cs="Times New Roman"/>
                <w:sz w:val="32"/>
                <w:szCs w:val="32"/>
              </w:rPr>
              <w:t>L</w:t>
            </w:r>
            <w:r>
              <w:rPr>
                <w:rFonts w:ascii="Preeti" w:hAnsi="Preeti" w:cs="Times New Roman"/>
                <w:sz w:val="32"/>
                <w:szCs w:val="32"/>
              </w:rPr>
              <w:t>o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            h_ 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cGo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proofErr w:type="spellStart"/>
            <w:r>
              <w:rPr>
                <w:rFonts w:ascii="Preeti" w:hAnsi="Preeti" w:cs="Times New Roman"/>
                <w:sz w:val="32"/>
                <w:szCs w:val="32"/>
              </w:rPr>
              <w:t>v'nfpg'xf</w:t>
            </w:r>
            <w:proofErr w:type="spellEnd"/>
            <w:r>
              <w:rPr>
                <w:rFonts w:ascii="Preeti" w:hAnsi="Preeti" w:cs="Times New Roman"/>
                <w:sz w:val="32"/>
                <w:szCs w:val="32"/>
              </w:rPr>
              <w:t>];_</w:t>
            </w:r>
          </w:p>
          <w:p w14:paraId="4E460B3C" w14:textId="77777777" w:rsidR="00AD1D21" w:rsidRDefault="00AD1D21" w:rsidP="00AD1D21">
            <w:pPr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</w:p>
          <w:p w14:paraId="7029CCE5" w14:textId="77777777" w:rsidR="006E079F" w:rsidRDefault="006E079F" w:rsidP="006E079F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17" w:type="dxa"/>
          </w:tcPr>
          <w:p w14:paraId="0EA64DB4" w14:textId="77777777" w:rsidR="006E079F" w:rsidRDefault="006E079F" w:rsidP="00166053">
            <w:pPr>
              <w:rPr>
                <w:rFonts w:ascii="Preeti" w:hAnsi="Preeti" w:cs="Times New Roman"/>
                <w:sz w:val="32"/>
                <w:szCs w:val="32"/>
              </w:rPr>
            </w:pPr>
          </w:p>
        </w:tc>
      </w:tr>
    </w:tbl>
    <w:p w14:paraId="16460A6D" w14:textId="77777777" w:rsidR="00F9525D" w:rsidRDefault="00F9525D" w:rsidP="00166053">
      <w:pPr>
        <w:spacing w:after="0" w:line="240" w:lineRule="auto"/>
        <w:rPr>
          <w:rFonts w:ascii="Preeti" w:hAnsi="Preeti" w:cs="Times New Roman"/>
          <w:sz w:val="32"/>
          <w:szCs w:val="32"/>
        </w:rPr>
      </w:pPr>
    </w:p>
    <w:p w14:paraId="180AC0CE" w14:textId="77777777" w:rsidR="00F9525D" w:rsidRDefault="00F9525D" w:rsidP="00166053">
      <w:pPr>
        <w:spacing w:after="0" w:line="240" w:lineRule="auto"/>
        <w:rPr>
          <w:rFonts w:ascii="Preeti" w:hAnsi="Preeti" w:cs="Times New Roman"/>
          <w:sz w:val="32"/>
          <w:szCs w:val="32"/>
        </w:rPr>
      </w:pPr>
    </w:p>
    <w:p w14:paraId="6F936411" w14:textId="760C40EA" w:rsidR="00AD1D21" w:rsidRDefault="00AD1D21" w:rsidP="00890EE0">
      <w:pPr>
        <w:spacing w:after="0" w:line="240" w:lineRule="auto"/>
        <w:rPr>
          <w:rFonts w:ascii="Preeti" w:hAnsi="Preeti" w:cs="Times New Roman"/>
          <w:sz w:val="32"/>
          <w:szCs w:val="32"/>
        </w:rPr>
      </w:pPr>
      <w:proofErr w:type="spellStart"/>
      <w:proofErr w:type="gramStart"/>
      <w:r>
        <w:rPr>
          <w:rFonts w:ascii="Preeti" w:hAnsi="Preeti" w:cs="Times New Roman"/>
          <w:sz w:val="32"/>
          <w:szCs w:val="32"/>
        </w:rPr>
        <w:t>tkfOsf</w:t>
      </w:r>
      <w:proofErr w:type="spellEnd"/>
      <w:proofErr w:type="gramEnd"/>
      <w:r>
        <w:rPr>
          <w:rFonts w:ascii="Preeti" w:hAnsi="Preeti" w:cs="Times New Roman"/>
          <w:sz w:val="32"/>
          <w:szCs w:val="32"/>
        </w:rPr>
        <w:t xml:space="preserve">] </w:t>
      </w:r>
      <w:proofErr w:type="spellStart"/>
      <w:r>
        <w:rPr>
          <w:rFonts w:ascii="Preeti" w:hAnsi="Preeti" w:cs="Times New Roman"/>
          <w:sz w:val="32"/>
          <w:szCs w:val="32"/>
        </w:rPr>
        <w:t>cd'No</w:t>
      </w:r>
      <w:proofErr w:type="spellEnd"/>
      <w:r>
        <w:rPr>
          <w:rFonts w:ascii="Preeti" w:hAnsi="Preeti" w:cs="Times New Roman"/>
          <w:sz w:val="32"/>
          <w:szCs w:val="32"/>
        </w:rPr>
        <w:t xml:space="preserve"> </w:t>
      </w:r>
      <w:proofErr w:type="spellStart"/>
      <w:r>
        <w:rPr>
          <w:rFonts w:ascii="Preeti" w:hAnsi="Preeti" w:cs="Times New Roman"/>
          <w:sz w:val="32"/>
          <w:szCs w:val="32"/>
        </w:rPr>
        <w:t>ljrf</w:t>
      </w:r>
      <w:proofErr w:type="spellEnd"/>
      <w:r>
        <w:rPr>
          <w:rFonts w:ascii="Preeti" w:hAnsi="Preeti" w:cs="Times New Roman"/>
          <w:sz w:val="32"/>
          <w:szCs w:val="32"/>
        </w:rPr>
        <w:t>/ / ;</w:t>
      </w:r>
      <w:proofErr w:type="spellStart"/>
      <w:r>
        <w:rPr>
          <w:rFonts w:ascii="Preeti" w:hAnsi="Preeti" w:cs="Times New Roman"/>
          <w:sz w:val="32"/>
          <w:szCs w:val="32"/>
        </w:rPr>
        <w:t>dosf</w:t>
      </w:r>
      <w:proofErr w:type="spellEnd"/>
      <w:r>
        <w:rPr>
          <w:rFonts w:ascii="Preeti" w:hAnsi="Preeti" w:cs="Times New Roman"/>
          <w:sz w:val="32"/>
          <w:szCs w:val="32"/>
        </w:rPr>
        <w:t xml:space="preserve"> </w:t>
      </w:r>
      <w:bookmarkStart w:id="0" w:name="_GoBack"/>
      <w:bookmarkEnd w:id="0"/>
      <w:proofErr w:type="spellStart"/>
      <w:r>
        <w:rPr>
          <w:rFonts w:ascii="Preeti" w:hAnsi="Preeti" w:cs="Times New Roman"/>
          <w:sz w:val="32"/>
          <w:szCs w:val="32"/>
        </w:rPr>
        <w:t>nflu</w:t>
      </w:r>
      <w:proofErr w:type="spellEnd"/>
      <w:r>
        <w:rPr>
          <w:rFonts w:ascii="Preeti" w:hAnsi="Preeti" w:cs="Times New Roman"/>
          <w:sz w:val="32"/>
          <w:szCs w:val="32"/>
        </w:rPr>
        <w:t xml:space="preserve"> </w:t>
      </w:r>
      <w:proofErr w:type="spellStart"/>
      <w:r>
        <w:rPr>
          <w:rFonts w:ascii="Preeti" w:hAnsi="Preeti" w:cs="Times New Roman"/>
          <w:sz w:val="32"/>
          <w:szCs w:val="32"/>
        </w:rPr>
        <w:t>wGojfb</w:t>
      </w:r>
      <w:proofErr w:type="spellEnd"/>
      <w:r w:rsidR="00A15F79">
        <w:rPr>
          <w:rFonts w:ascii="Preeti" w:hAnsi="Preeti" w:cs="Times New Roman"/>
          <w:sz w:val="32"/>
          <w:szCs w:val="32"/>
        </w:rPr>
        <w:t xml:space="preserve"> .</w:t>
      </w:r>
    </w:p>
    <w:p w14:paraId="2C7D3BED" w14:textId="4B1DF10E" w:rsidR="00192E6E" w:rsidRDefault="00192E6E" w:rsidP="00166053">
      <w:pPr>
        <w:spacing w:after="0" w:line="240" w:lineRule="auto"/>
        <w:rPr>
          <w:rFonts w:ascii="Preeti" w:hAnsi="Preeti" w:cs="Times New Roman"/>
          <w:sz w:val="32"/>
          <w:szCs w:val="32"/>
        </w:rPr>
      </w:pPr>
    </w:p>
    <w:p w14:paraId="5B70ABF8" w14:textId="77777777" w:rsidR="00994F6E" w:rsidRDefault="00192E6E" w:rsidP="006E079F">
      <w:pPr>
        <w:spacing w:after="0" w:line="240" w:lineRule="auto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 xml:space="preserve">         </w:t>
      </w:r>
    </w:p>
    <w:p w14:paraId="0C821DC4" w14:textId="77777777" w:rsidR="00492EC0" w:rsidRDefault="00492EC0" w:rsidP="00166053">
      <w:pPr>
        <w:spacing w:after="0" w:line="240" w:lineRule="auto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 xml:space="preserve">   </w:t>
      </w:r>
    </w:p>
    <w:p w14:paraId="76BCA56B" w14:textId="77777777" w:rsidR="00AB2251" w:rsidRDefault="00AB2251" w:rsidP="00166053">
      <w:pPr>
        <w:spacing w:after="0" w:line="240" w:lineRule="auto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 xml:space="preserve">        </w:t>
      </w:r>
    </w:p>
    <w:p w14:paraId="3E22E312" w14:textId="77777777" w:rsidR="003D08EB" w:rsidRDefault="003D08EB" w:rsidP="00166053">
      <w:pPr>
        <w:spacing w:after="0" w:line="240" w:lineRule="auto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 xml:space="preserve">   </w:t>
      </w:r>
    </w:p>
    <w:p w14:paraId="5B6E0447" w14:textId="77777777" w:rsidR="00FE23FF" w:rsidRDefault="00795106" w:rsidP="00166053">
      <w:pPr>
        <w:spacing w:after="0" w:line="240" w:lineRule="auto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 xml:space="preserve">            </w:t>
      </w:r>
    </w:p>
    <w:p w14:paraId="6D5FC7B8" w14:textId="0BD6FA53" w:rsidR="004E468F" w:rsidRDefault="00326DA1" w:rsidP="00890EE0">
      <w:pPr>
        <w:spacing w:after="0" w:line="240" w:lineRule="auto"/>
        <w:rPr>
          <w:rFonts w:ascii="Preeti" w:hAnsi="Preeti" w:cs="Times New Roman"/>
          <w:sz w:val="32"/>
          <w:szCs w:val="32"/>
        </w:rPr>
      </w:pPr>
      <w:r>
        <w:rPr>
          <w:rFonts w:ascii="Preeti" w:hAnsi="Preeti" w:cs="Times New Roman"/>
          <w:sz w:val="32"/>
          <w:szCs w:val="32"/>
        </w:rPr>
        <w:t xml:space="preserve">       </w:t>
      </w:r>
    </w:p>
    <w:sectPr w:rsidR="004E468F" w:rsidSect="004E468F">
      <w:pgSz w:w="11909" w:h="16834" w:code="9"/>
      <w:pgMar w:top="36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72A"/>
    <w:rsid w:val="00027A94"/>
    <w:rsid w:val="00045A50"/>
    <w:rsid w:val="00055417"/>
    <w:rsid w:val="00080A7E"/>
    <w:rsid w:val="000C5945"/>
    <w:rsid w:val="000F0659"/>
    <w:rsid w:val="000F0E52"/>
    <w:rsid w:val="00104928"/>
    <w:rsid w:val="00106129"/>
    <w:rsid w:val="00110088"/>
    <w:rsid w:val="00114DB1"/>
    <w:rsid w:val="00116D69"/>
    <w:rsid w:val="00121FEB"/>
    <w:rsid w:val="00124464"/>
    <w:rsid w:val="001436C1"/>
    <w:rsid w:val="0014468E"/>
    <w:rsid w:val="00147DEA"/>
    <w:rsid w:val="00151BF6"/>
    <w:rsid w:val="0015271C"/>
    <w:rsid w:val="00155E97"/>
    <w:rsid w:val="00161C8A"/>
    <w:rsid w:val="00162579"/>
    <w:rsid w:val="001649B5"/>
    <w:rsid w:val="00165686"/>
    <w:rsid w:val="00166053"/>
    <w:rsid w:val="0016651E"/>
    <w:rsid w:val="00171A71"/>
    <w:rsid w:val="0017642A"/>
    <w:rsid w:val="001830AE"/>
    <w:rsid w:val="00187E6B"/>
    <w:rsid w:val="00192D8E"/>
    <w:rsid w:val="00192E6E"/>
    <w:rsid w:val="0019773D"/>
    <w:rsid w:val="001A3729"/>
    <w:rsid w:val="001B0472"/>
    <w:rsid w:val="001C3395"/>
    <w:rsid w:val="001D0D19"/>
    <w:rsid w:val="001D12A2"/>
    <w:rsid w:val="001D25D3"/>
    <w:rsid w:val="001E5B8A"/>
    <w:rsid w:val="002063F8"/>
    <w:rsid w:val="002373FB"/>
    <w:rsid w:val="00254917"/>
    <w:rsid w:val="00263E83"/>
    <w:rsid w:val="0026625F"/>
    <w:rsid w:val="00297B5D"/>
    <w:rsid w:val="002B7287"/>
    <w:rsid w:val="002D33E0"/>
    <w:rsid w:val="002F3379"/>
    <w:rsid w:val="00301526"/>
    <w:rsid w:val="0032100C"/>
    <w:rsid w:val="00323EC6"/>
    <w:rsid w:val="00326DA1"/>
    <w:rsid w:val="0034311B"/>
    <w:rsid w:val="00343128"/>
    <w:rsid w:val="00343F9D"/>
    <w:rsid w:val="00346570"/>
    <w:rsid w:val="003512CD"/>
    <w:rsid w:val="0035526B"/>
    <w:rsid w:val="00366B57"/>
    <w:rsid w:val="0038698B"/>
    <w:rsid w:val="00387FBC"/>
    <w:rsid w:val="003907D1"/>
    <w:rsid w:val="00390FFA"/>
    <w:rsid w:val="003929E3"/>
    <w:rsid w:val="00394844"/>
    <w:rsid w:val="003B5092"/>
    <w:rsid w:val="003B567D"/>
    <w:rsid w:val="003C0739"/>
    <w:rsid w:val="003D08EB"/>
    <w:rsid w:val="003D32DF"/>
    <w:rsid w:val="003D5041"/>
    <w:rsid w:val="003D517E"/>
    <w:rsid w:val="003E0ED1"/>
    <w:rsid w:val="003E7396"/>
    <w:rsid w:val="003F53AF"/>
    <w:rsid w:val="003F6B32"/>
    <w:rsid w:val="003F7B2B"/>
    <w:rsid w:val="0040532A"/>
    <w:rsid w:val="004124BA"/>
    <w:rsid w:val="00412B52"/>
    <w:rsid w:val="00416461"/>
    <w:rsid w:val="00431F2B"/>
    <w:rsid w:val="00432482"/>
    <w:rsid w:val="00442250"/>
    <w:rsid w:val="00452933"/>
    <w:rsid w:val="0046258C"/>
    <w:rsid w:val="00475638"/>
    <w:rsid w:val="004866F2"/>
    <w:rsid w:val="00492EC0"/>
    <w:rsid w:val="00493744"/>
    <w:rsid w:val="004A4986"/>
    <w:rsid w:val="004B0EC4"/>
    <w:rsid w:val="004C2194"/>
    <w:rsid w:val="004E468F"/>
    <w:rsid w:val="005018A4"/>
    <w:rsid w:val="0053684C"/>
    <w:rsid w:val="0058289D"/>
    <w:rsid w:val="00583773"/>
    <w:rsid w:val="00590576"/>
    <w:rsid w:val="00592B8B"/>
    <w:rsid w:val="00595D84"/>
    <w:rsid w:val="005D65B0"/>
    <w:rsid w:val="005D76A9"/>
    <w:rsid w:val="005E6770"/>
    <w:rsid w:val="005F25D4"/>
    <w:rsid w:val="006024A8"/>
    <w:rsid w:val="006061E9"/>
    <w:rsid w:val="00610958"/>
    <w:rsid w:val="00617C0A"/>
    <w:rsid w:val="00621F05"/>
    <w:rsid w:val="00626B67"/>
    <w:rsid w:val="006461B3"/>
    <w:rsid w:val="00651ED9"/>
    <w:rsid w:val="00662FCE"/>
    <w:rsid w:val="00670464"/>
    <w:rsid w:val="00690C34"/>
    <w:rsid w:val="006B25D3"/>
    <w:rsid w:val="006B3685"/>
    <w:rsid w:val="006C016C"/>
    <w:rsid w:val="006D6873"/>
    <w:rsid w:val="006E079F"/>
    <w:rsid w:val="006E22FE"/>
    <w:rsid w:val="006E2853"/>
    <w:rsid w:val="006E2F42"/>
    <w:rsid w:val="00702238"/>
    <w:rsid w:val="00704879"/>
    <w:rsid w:val="00712179"/>
    <w:rsid w:val="007204DE"/>
    <w:rsid w:val="0074172A"/>
    <w:rsid w:val="007606F7"/>
    <w:rsid w:val="00762739"/>
    <w:rsid w:val="0076465A"/>
    <w:rsid w:val="0078064D"/>
    <w:rsid w:val="00795106"/>
    <w:rsid w:val="00795D36"/>
    <w:rsid w:val="007A0191"/>
    <w:rsid w:val="007A1847"/>
    <w:rsid w:val="007A331A"/>
    <w:rsid w:val="007C1F62"/>
    <w:rsid w:val="007D48B3"/>
    <w:rsid w:val="007E4719"/>
    <w:rsid w:val="007E5F62"/>
    <w:rsid w:val="00821A6D"/>
    <w:rsid w:val="00822338"/>
    <w:rsid w:val="008242FC"/>
    <w:rsid w:val="00831E0A"/>
    <w:rsid w:val="008440EA"/>
    <w:rsid w:val="0084773E"/>
    <w:rsid w:val="0086056D"/>
    <w:rsid w:val="0086300F"/>
    <w:rsid w:val="00871D46"/>
    <w:rsid w:val="00874C1B"/>
    <w:rsid w:val="008756E7"/>
    <w:rsid w:val="0088326D"/>
    <w:rsid w:val="00890EE0"/>
    <w:rsid w:val="00892C25"/>
    <w:rsid w:val="00893A42"/>
    <w:rsid w:val="0089616D"/>
    <w:rsid w:val="008A3DCF"/>
    <w:rsid w:val="008B745A"/>
    <w:rsid w:val="008D2209"/>
    <w:rsid w:val="008F7737"/>
    <w:rsid w:val="00920FAA"/>
    <w:rsid w:val="00927844"/>
    <w:rsid w:val="00945B41"/>
    <w:rsid w:val="009566D2"/>
    <w:rsid w:val="00965016"/>
    <w:rsid w:val="0097551F"/>
    <w:rsid w:val="00981E46"/>
    <w:rsid w:val="009837C9"/>
    <w:rsid w:val="00990112"/>
    <w:rsid w:val="00994B39"/>
    <w:rsid w:val="00994F6E"/>
    <w:rsid w:val="009A618C"/>
    <w:rsid w:val="009A7D1A"/>
    <w:rsid w:val="009B6395"/>
    <w:rsid w:val="009C1E62"/>
    <w:rsid w:val="009D70C0"/>
    <w:rsid w:val="009E78BE"/>
    <w:rsid w:val="009F1757"/>
    <w:rsid w:val="00A11FBC"/>
    <w:rsid w:val="00A12918"/>
    <w:rsid w:val="00A14C20"/>
    <w:rsid w:val="00A15F79"/>
    <w:rsid w:val="00A23635"/>
    <w:rsid w:val="00A26393"/>
    <w:rsid w:val="00A27083"/>
    <w:rsid w:val="00A37116"/>
    <w:rsid w:val="00A476E4"/>
    <w:rsid w:val="00A47E2C"/>
    <w:rsid w:val="00A61A5D"/>
    <w:rsid w:val="00A73AF9"/>
    <w:rsid w:val="00A936F6"/>
    <w:rsid w:val="00A95465"/>
    <w:rsid w:val="00AA27C0"/>
    <w:rsid w:val="00AB2251"/>
    <w:rsid w:val="00AB32CC"/>
    <w:rsid w:val="00AC10AB"/>
    <w:rsid w:val="00AC65F1"/>
    <w:rsid w:val="00AD1D21"/>
    <w:rsid w:val="00AD7547"/>
    <w:rsid w:val="00AE750E"/>
    <w:rsid w:val="00AF03C0"/>
    <w:rsid w:val="00AF6805"/>
    <w:rsid w:val="00B07615"/>
    <w:rsid w:val="00B200D5"/>
    <w:rsid w:val="00B23060"/>
    <w:rsid w:val="00B23549"/>
    <w:rsid w:val="00B23B59"/>
    <w:rsid w:val="00B26241"/>
    <w:rsid w:val="00B36751"/>
    <w:rsid w:val="00B42AD8"/>
    <w:rsid w:val="00B45A57"/>
    <w:rsid w:val="00B601EF"/>
    <w:rsid w:val="00B62A89"/>
    <w:rsid w:val="00B82CAD"/>
    <w:rsid w:val="00B96C3C"/>
    <w:rsid w:val="00BA78CF"/>
    <w:rsid w:val="00BB75B8"/>
    <w:rsid w:val="00BE3C78"/>
    <w:rsid w:val="00BF1BD5"/>
    <w:rsid w:val="00BF364D"/>
    <w:rsid w:val="00C23BD5"/>
    <w:rsid w:val="00C57378"/>
    <w:rsid w:val="00C608B5"/>
    <w:rsid w:val="00C62645"/>
    <w:rsid w:val="00C71171"/>
    <w:rsid w:val="00C8324F"/>
    <w:rsid w:val="00C8776C"/>
    <w:rsid w:val="00C912AF"/>
    <w:rsid w:val="00CA1337"/>
    <w:rsid w:val="00CA21A7"/>
    <w:rsid w:val="00CA6187"/>
    <w:rsid w:val="00CC1FA0"/>
    <w:rsid w:val="00CC277C"/>
    <w:rsid w:val="00CE6228"/>
    <w:rsid w:val="00D07FF7"/>
    <w:rsid w:val="00D1170F"/>
    <w:rsid w:val="00D2200C"/>
    <w:rsid w:val="00D51916"/>
    <w:rsid w:val="00D63E05"/>
    <w:rsid w:val="00D7203B"/>
    <w:rsid w:val="00DB6821"/>
    <w:rsid w:val="00DB6E97"/>
    <w:rsid w:val="00DC34C5"/>
    <w:rsid w:val="00DD383D"/>
    <w:rsid w:val="00DF1F40"/>
    <w:rsid w:val="00DF717F"/>
    <w:rsid w:val="00E153DE"/>
    <w:rsid w:val="00E1765F"/>
    <w:rsid w:val="00E32498"/>
    <w:rsid w:val="00E42087"/>
    <w:rsid w:val="00E658A1"/>
    <w:rsid w:val="00E77D82"/>
    <w:rsid w:val="00E870BE"/>
    <w:rsid w:val="00E94408"/>
    <w:rsid w:val="00EB215F"/>
    <w:rsid w:val="00EB55C9"/>
    <w:rsid w:val="00EB5928"/>
    <w:rsid w:val="00EE0C0E"/>
    <w:rsid w:val="00EE17EB"/>
    <w:rsid w:val="00EE26D1"/>
    <w:rsid w:val="00EE2F8B"/>
    <w:rsid w:val="00EE59DD"/>
    <w:rsid w:val="00F0106A"/>
    <w:rsid w:val="00F154D2"/>
    <w:rsid w:val="00F1583A"/>
    <w:rsid w:val="00F56FB2"/>
    <w:rsid w:val="00F9525D"/>
    <w:rsid w:val="00FA1AB4"/>
    <w:rsid w:val="00FE23FF"/>
    <w:rsid w:val="00FE272E"/>
    <w:rsid w:val="00FF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3052"/>
  <w15:docId w15:val="{153C2432-F8D0-4166-9C9C-946EEE63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1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2A81C-1BE5-4407-82E3-659C11FA8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6</Pages>
  <Words>1104</Words>
  <Characters>629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</dc:creator>
  <cp:lastModifiedBy>Devendra Raj Singh</cp:lastModifiedBy>
  <cp:revision>551</cp:revision>
  <cp:lastPrinted>2019-07-14T11:18:00Z</cp:lastPrinted>
  <dcterms:created xsi:type="dcterms:W3CDTF">2019-07-15T06:29:00Z</dcterms:created>
  <dcterms:modified xsi:type="dcterms:W3CDTF">2019-07-18T08:36:00Z</dcterms:modified>
</cp:coreProperties>
</file>